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61FE" w:rsidRPr="006E34CC" w:rsidRDefault="00A661FE" w:rsidP="00A661FE">
      <w:pPr>
        <w:pStyle w:val="Caption"/>
        <w:keepNext/>
      </w:pPr>
      <w:r w:rsidRPr="006E34CC">
        <w:t>Table S</w:t>
      </w:r>
      <w:r w:rsidRPr="006E34CC">
        <w:fldChar w:fldCharType="begin"/>
      </w:r>
      <w:r w:rsidRPr="006E34CC">
        <w:instrText xml:space="preserve"> SEQ Table \* ARABIC </w:instrText>
      </w:r>
      <w:r w:rsidRPr="006E34CC">
        <w:fldChar w:fldCharType="separate"/>
      </w:r>
      <w:r>
        <w:rPr>
          <w:noProof/>
        </w:rPr>
        <w:t>1</w:t>
      </w:r>
      <w:r w:rsidRPr="006E34CC">
        <w:fldChar w:fldCharType="end"/>
      </w:r>
      <w:r w:rsidRPr="006E34CC">
        <w:t xml:space="preserve"> </w:t>
      </w:r>
      <w:r w:rsidRPr="006E34CC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eastAsia="nl-NL"/>
        </w:rPr>
        <w:t>Primers used in the study</w:t>
      </w:r>
      <w:r w:rsidRPr="006E34CC"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4"/>
        <w:gridCol w:w="7190"/>
        <w:gridCol w:w="1118"/>
      </w:tblGrid>
      <w:tr w:rsidR="00A661FE" w:rsidRPr="006E34CC" w:rsidTr="00657C45">
        <w:trPr>
          <w:jc w:val="center"/>
        </w:trPr>
        <w:tc>
          <w:tcPr>
            <w:tcW w:w="934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Primer name</w:t>
            </w:r>
          </w:p>
        </w:tc>
        <w:tc>
          <w:tcPr>
            <w:tcW w:w="6262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Primer sequence</w:t>
            </w:r>
          </w:p>
        </w:tc>
        <w:tc>
          <w:tcPr>
            <w:tcW w:w="2046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Reference</w:t>
            </w:r>
          </w:p>
        </w:tc>
      </w:tr>
      <w:tr w:rsidR="00A661FE" w:rsidRPr="006E34CC" w:rsidTr="00657C45">
        <w:trPr>
          <w:jc w:val="center"/>
        </w:trPr>
        <w:tc>
          <w:tcPr>
            <w:tcW w:w="934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color w:val="000000"/>
                <w:lang w:eastAsia="nl-NL"/>
              </w:rPr>
              <w:t>TraY-homology1-Fw</w:t>
            </w:r>
          </w:p>
        </w:tc>
        <w:tc>
          <w:tcPr>
            <w:tcW w:w="6262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color w:val="000000"/>
                <w:lang w:eastAsia="nl-NL"/>
              </w:rPr>
              <w:t>tacaggcgcgggcataaatcatcaaaaatcccgccatgctgaacacgcccgtcacagagtttattaactaactagTGGACAGCAAGCGAACCGGAATTGC</w:t>
            </w:r>
          </w:p>
        </w:tc>
        <w:tc>
          <w:tcPr>
            <w:tcW w:w="2046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this study</w:t>
            </w:r>
          </w:p>
        </w:tc>
      </w:tr>
      <w:tr w:rsidR="00A661FE" w:rsidRPr="006E34CC" w:rsidTr="00657C45">
        <w:trPr>
          <w:jc w:val="center"/>
        </w:trPr>
        <w:tc>
          <w:tcPr>
            <w:tcW w:w="934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color w:val="000000"/>
                <w:lang w:eastAsia="nl-NL"/>
              </w:rPr>
              <w:t>TraY-homology1-Rev</w:t>
            </w:r>
          </w:p>
        </w:tc>
        <w:tc>
          <w:tcPr>
            <w:tcW w:w="6262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color w:val="000000"/>
                <w:lang w:eastAsia="nl-NL"/>
              </w:rPr>
              <w:t>agtcagcgtactgattggatgtgctgctggccccctgtgggccgccacccatctgggaacaagtcaTCAGAAGAACTCGTCAAGAAGGCG</w:t>
            </w:r>
          </w:p>
        </w:tc>
        <w:tc>
          <w:tcPr>
            <w:tcW w:w="2046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this study</w:t>
            </w:r>
          </w:p>
        </w:tc>
      </w:tr>
      <w:tr w:rsidR="00A661FE" w:rsidRPr="006E34CC" w:rsidTr="00657C45">
        <w:trPr>
          <w:jc w:val="center"/>
        </w:trPr>
        <w:tc>
          <w:tcPr>
            <w:tcW w:w="934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color w:val="000000"/>
                <w:lang w:eastAsia="nl-NL"/>
              </w:rPr>
              <w:t>TraY-homology2-Fw</w:t>
            </w:r>
          </w:p>
        </w:tc>
        <w:tc>
          <w:tcPr>
            <w:tcW w:w="6262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color w:val="000000"/>
                <w:lang w:eastAsia="nl-NL"/>
              </w:rPr>
              <w:t>gccattctctgtccgtgaggattcgctcatgggcggcgttgatgaacgtgcggtacggttaaagtaactaactagTGGACAGCAAGCGAACCGGAATTGC</w:t>
            </w:r>
          </w:p>
        </w:tc>
        <w:tc>
          <w:tcPr>
            <w:tcW w:w="2046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this study</w:t>
            </w:r>
          </w:p>
        </w:tc>
      </w:tr>
      <w:tr w:rsidR="00A661FE" w:rsidRPr="006E34CC" w:rsidTr="00657C45">
        <w:trPr>
          <w:jc w:val="center"/>
        </w:trPr>
        <w:tc>
          <w:tcPr>
            <w:tcW w:w="934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color w:val="000000"/>
                <w:lang w:eastAsia="nl-NL"/>
              </w:rPr>
              <w:t>TraY-homology2-Rev</w:t>
            </w:r>
          </w:p>
        </w:tc>
        <w:tc>
          <w:tcPr>
            <w:tcW w:w="6262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color w:val="000000"/>
                <w:lang w:eastAsia="nl-NL"/>
              </w:rPr>
              <w:t>tggcgcaactggtcatgctgtggggcgcatccatcatgggcatcggttccgccaatatcatggttTCAGAAGAACTCGTCAAGAAGGCG</w:t>
            </w:r>
          </w:p>
        </w:tc>
        <w:tc>
          <w:tcPr>
            <w:tcW w:w="2046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this study</w:t>
            </w:r>
          </w:p>
        </w:tc>
      </w:tr>
      <w:tr w:rsidR="00A661FE" w:rsidRPr="006E34CC" w:rsidTr="00657C45">
        <w:trPr>
          <w:jc w:val="center"/>
        </w:trPr>
        <w:tc>
          <w:tcPr>
            <w:tcW w:w="934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color w:val="000000"/>
                <w:lang w:eastAsia="nl-NL"/>
              </w:rPr>
              <w:t>TraY-TS1-Fw</w:t>
            </w:r>
          </w:p>
        </w:tc>
        <w:tc>
          <w:tcPr>
            <w:tcW w:w="6262" w:type="dxa"/>
            <w:vAlign w:val="center"/>
          </w:tcPr>
          <w:p w:rsidR="00A661FE" w:rsidRPr="006E34CC" w:rsidRDefault="00A661FE" w:rsidP="00657C45">
            <w:pPr>
              <w:jc w:val="center"/>
              <w:rPr>
                <w:smallCaps/>
                <w:color w:val="000000"/>
                <w:lang w:eastAsia="nl-NL"/>
              </w:rPr>
            </w:pPr>
            <w:r w:rsidRPr="006E34CC">
              <w:rPr>
                <w:smallCaps/>
                <w:color w:val="000000"/>
                <w:lang w:eastAsia="nl-NL"/>
              </w:rPr>
              <w:t>ACGCCCGTCACAGAGTTTAT</w:t>
            </w:r>
          </w:p>
        </w:tc>
        <w:tc>
          <w:tcPr>
            <w:tcW w:w="2046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this study</w:t>
            </w:r>
          </w:p>
        </w:tc>
      </w:tr>
      <w:tr w:rsidR="00A661FE" w:rsidRPr="006E34CC" w:rsidTr="00657C45">
        <w:trPr>
          <w:jc w:val="center"/>
        </w:trPr>
        <w:tc>
          <w:tcPr>
            <w:tcW w:w="934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color w:val="000000"/>
                <w:lang w:eastAsia="nl-NL"/>
              </w:rPr>
              <w:t>TraY-TS1-Rev</w:t>
            </w:r>
          </w:p>
        </w:tc>
        <w:tc>
          <w:tcPr>
            <w:tcW w:w="6262" w:type="dxa"/>
            <w:vAlign w:val="center"/>
          </w:tcPr>
          <w:p w:rsidR="00A661FE" w:rsidRPr="006E34CC" w:rsidRDefault="00A661FE" w:rsidP="00657C45">
            <w:pPr>
              <w:jc w:val="center"/>
              <w:rPr>
                <w:smallCaps/>
                <w:color w:val="000000"/>
                <w:lang w:eastAsia="nl-NL"/>
              </w:rPr>
            </w:pPr>
            <w:r w:rsidRPr="006E34CC">
              <w:rPr>
                <w:smallCaps/>
                <w:color w:val="000000"/>
                <w:lang w:eastAsia="nl-NL"/>
              </w:rPr>
              <w:t>ACCCATCTGGGAACAAGTCA</w:t>
            </w:r>
          </w:p>
        </w:tc>
        <w:tc>
          <w:tcPr>
            <w:tcW w:w="2046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this study</w:t>
            </w:r>
          </w:p>
        </w:tc>
      </w:tr>
      <w:tr w:rsidR="00A661FE" w:rsidRPr="006E34CC" w:rsidTr="00657C45">
        <w:trPr>
          <w:jc w:val="center"/>
        </w:trPr>
        <w:tc>
          <w:tcPr>
            <w:tcW w:w="934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color w:val="000000"/>
                <w:lang w:eastAsia="nl-NL"/>
              </w:rPr>
              <w:t>TraY-TS2-Fw</w:t>
            </w:r>
          </w:p>
        </w:tc>
        <w:tc>
          <w:tcPr>
            <w:tcW w:w="6262" w:type="dxa"/>
            <w:vAlign w:val="center"/>
          </w:tcPr>
          <w:p w:rsidR="00A661FE" w:rsidRPr="006E34CC" w:rsidRDefault="00A661FE" w:rsidP="00657C45">
            <w:pPr>
              <w:jc w:val="center"/>
              <w:rPr>
                <w:smallCaps/>
                <w:color w:val="000000"/>
                <w:lang w:eastAsia="nl-NL"/>
              </w:rPr>
            </w:pPr>
            <w:r w:rsidRPr="006E34CC">
              <w:rPr>
                <w:smallCaps/>
                <w:color w:val="000000"/>
                <w:lang w:eastAsia="nl-NL"/>
              </w:rPr>
              <w:t>AACGTGCGGTACGGTTAAAG</w:t>
            </w:r>
          </w:p>
        </w:tc>
        <w:tc>
          <w:tcPr>
            <w:tcW w:w="2046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this study</w:t>
            </w:r>
          </w:p>
        </w:tc>
      </w:tr>
      <w:tr w:rsidR="00A661FE" w:rsidRPr="006E34CC" w:rsidTr="00657C45">
        <w:trPr>
          <w:jc w:val="center"/>
        </w:trPr>
        <w:tc>
          <w:tcPr>
            <w:tcW w:w="934" w:type="dxa"/>
            <w:vAlign w:val="center"/>
          </w:tcPr>
          <w:p w:rsidR="00A661FE" w:rsidRPr="006E34CC" w:rsidRDefault="00A661FE" w:rsidP="00657C45">
            <w:pPr>
              <w:jc w:val="center"/>
              <w:rPr>
                <w:color w:val="000000"/>
                <w:sz w:val="22"/>
                <w:lang w:eastAsia="nl-NL"/>
              </w:rPr>
            </w:pPr>
            <w:r w:rsidRPr="006E34CC">
              <w:rPr>
                <w:color w:val="000000"/>
                <w:lang w:eastAsia="nl-NL"/>
              </w:rPr>
              <w:t>TraY-TS2-Rev</w:t>
            </w:r>
          </w:p>
        </w:tc>
        <w:tc>
          <w:tcPr>
            <w:tcW w:w="6262" w:type="dxa"/>
            <w:vAlign w:val="center"/>
          </w:tcPr>
          <w:p w:rsidR="00A661FE" w:rsidRPr="006E34CC" w:rsidRDefault="00A661FE" w:rsidP="00657C45">
            <w:pPr>
              <w:jc w:val="center"/>
              <w:rPr>
                <w:smallCaps/>
                <w:color w:val="000000"/>
                <w:lang w:eastAsia="nl-NL"/>
              </w:rPr>
            </w:pPr>
            <w:r w:rsidRPr="006E34CC">
              <w:rPr>
                <w:smallCaps/>
                <w:color w:val="000000"/>
                <w:lang w:eastAsia="nl-NL"/>
              </w:rPr>
              <w:t>GTTCCGCCAATATCATGGTT</w:t>
            </w:r>
          </w:p>
        </w:tc>
        <w:tc>
          <w:tcPr>
            <w:tcW w:w="2046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this study</w:t>
            </w:r>
          </w:p>
        </w:tc>
      </w:tr>
      <w:tr w:rsidR="00A661FE" w:rsidRPr="006E34CC" w:rsidTr="00657C45">
        <w:trPr>
          <w:jc w:val="center"/>
        </w:trPr>
        <w:tc>
          <w:tcPr>
            <w:tcW w:w="934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 xml:space="preserve">K1 </w:t>
            </w:r>
            <w:proofErr w:type="spellStart"/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traY</w:t>
            </w:r>
            <w:proofErr w:type="spellEnd"/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 xml:space="preserve"> </w:t>
            </w:r>
            <w:proofErr w:type="spellStart"/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rv</w:t>
            </w:r>
            <w:proofErr w:type="spellEnd"/>
          </w:p>
        </w:tc>
        <w:tc>
          <w:tcPr>
            <w:tcW w:w="6262" w:type="dxa"/>
            <w:vAlign w:val="center"/>
          </w:tcPr>
          <w:p w:rsidR="00A661FE" w:rsidRPr="006E34CC" w:rsidRDefault="00A661FE" w:rsidP="00657C45">
            <w:pPr>
              <w:jc w:val="center"/>
              <w:rPr>
                <w:smallCaps/>
                <w:color w:val="000000"/>
                <w:lang w:eastAsia="nl-NL"/>
              </w:rPr>
            </w:pPr>
            <w:r w:rsidRPr="006E34CC">
              <w:rPr>
                <w:smallCaps/>
                <w:color w:val="000000"/>
                <w:lang w:eastAsia="nl-NL"/>
              </w:rPr>
              <w:t>GCAATTATCGCCACGATGGG</w:t>
            </w:r>
          </w:p>
        </w:tc>
        <w:tc>
          <w:tcPr>
            <w:tcW w:w="2046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this study</w:t>
            </w:r>
          </w:p>
        </w:tc>
      </w:tr>
      <w:tr w:rsidR="00A661FE" w:rsidRPr="006E34CC" w:rsidTr="00657C45">
        <w:trPr>
          <w:jc w:val="center"/>
        </w:trPr>
        <w:tc>
          <w:tcPr>
            <w:tcW w:w="934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 xml:space="preserve">K2 </w:t>
            </w:r>
            <w:proofErr w:type="spellStart"/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traY</w:t>
            </w:r>
            <w:proofErr w:type="spellEnd"/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 xml:space="preserve"> </w:t>
            </w:r>
            <w:proofErr w:type="spellStart"/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fw</w:t>
            </w:r>
            <w:proofErr w:type="spellEnd"/>
          </w:p>
        </w:tc>
        <w:tc>
          <w:tcPr>
            <w:tcW w:w="6262" w:type="dxa"/>
            <w:vAlign w:val="center"/>
          </w:tcPr>
          <w:p w:rsidR="00A661FE" w:rsidRPr="006E34CC" w:rsidRDefault="00A661FE" w:rsidP="00657C45">
            <w:pPr>
              <w:jc w:val="center"/>
              <w:rPr>
                <w:smallCaps/>
                <w:color w:val="000000"/>
                <w:lang w:eastAsia="nl-NL"/>
              </w:rPr>
            </w:pPr>
            <w:r w:rsidRPr="006E34CC">
              <w:rPr>
                <w:smallCaps/>
                <w:color w:val="000000"/>
                <w:lang w:eastAsia="nl-NL"/>
              </w:rPr>
              <w:t>ACAGACGCGGGCATAAATCA</w:t>
            </w:r>
          </w:p>
        </w:tc>
        <w:tc>
          <w:tcPr>
            <w:tcW w:w="2046" w:type="dxa"/>
            <w:vAlign w:val="center"/>
          </w:tcPr>
          <w:p w:rsidR="00A661FE" w:rsidRPr="006E34CC" w:rsidRDefault="00A661FE" w:rsidP="00657C45">
            <w:pPr>
              <w:jc w:val="center"/>
            </w:pPr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this study</w:t>
            </w:r>
          </w:p>
        </w:tc>
      </w:tr>
      <w:tr w:rsidR="00A661FE" w:rsidRPr="006E34CC" w:rsidTr="00657C45">
        <w:trPr>
          <w:jc w:val="center"/>
        </w:trPr>
        <w:tc>
          <w:tcPr>
            <w:tcW w:w="934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 xml:space="preserve">K2 </w:t>
            </w:r>
            <w:proofErr w:type="spellStart"/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traY</w:t>
            </w:r>
            <w:proofErr w:type="spellEnd"/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 xml:space="preserve"> </w:t>
            </w:r>
            <w:proofErr w:type="spellStart"/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rv</w:t>
            </w:r>
            <w:proofErr w:type="spellEnd"/>
          </w:p>
        </w:tc>
        <w:tc>
          <w:tcPr>
            <w:tcW w:w="6262" w:type="dxa"/>
            <w:vAlign w:val="center"/>
          </w:tcPr>
          <w:p w:rsidR="00A661FE" w:rsidRPr="006E34CC" w:rsidRDefault="00A661FE" w:rsidP="00657C45">
            <w:pPr>
              <w:jc w:val="center"/>
              <w:rPr>
                <w:smallCaps/>
                <w:color w:val="000000"/>
                <w:lang w:eastAsia="nl-NL"/>
              </w:rPr>
            </w:pPr>
            <w:r w:rsidRPr="006E34CC">
              <w:rPr>
                <w:smallCaps/>
                <w:color w:val="000000"/>
                <w:lang w:eastAsia="nl-NL"/>
              </w:rPr>
              <w:t>GACCGGCATTGGTAACTGGA</w:t>
            </w:r>
          </w:p>
        </w:tc>
        <w:tc>
          <w:tcPr>
            <w:tcW w:w="2046" w:type="dxa"/>
            <w:vAlign w:val="center"/>
          </w:tcPr>
          <w:p w:rsidR="00A661FE" w:rsidRPr="006E34CC" w:rsidRDefault="00A661FE" w:rsidP="00657C45">
            <w:pPr>
              <w:jc w:val="center"/>
            </w:pPr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this study</w:t>
            </w:r>
          </w:p>
        </w:tc>
      </w:tr>
      <w:tr w:rsidR="00A661FE" w:rsidRPr="001022E8" w:rsidTr="00657C45">
        <w:trPr>
          <w:jc w:val="center"/>
        </w:trPr>
        <w:tc>
          <w:tcPr>
            <w:tcW w:w="934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proofErr w:type="spellStart"/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uidA</w:t>
            </w:r>
            <w:proofErr w:type="spellEnd"/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 xml:space="preserve"> </w:t>
            </w:r>
            <w:proofErr w:type="spellStart"/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fw</w:t>
            </w:r>
            <w:proofErr w:type="spellEnd"/>
          </w:p>
        </w:tc>
        <w:tc>
          <w:tcPr>
            <w:tcW w:w="6262" w:type="dxa"/>
            <w:vAlign w:val="center"/>
          </w:tcPr>
          <w:p w:rsidR="00A661FE" w:rsidRPr="006E34CC" w:rsidRDefault="00A661FE" w:rsidP="00657C45">
            <w:pPr>
              <w:jc w:val="center"/>
              <w:rPr>
                <w:smallCaps/>
                <w:color w:val="000000"/>
                <w:lang w:eastAsia="nl-NL"/>
              </w:rPr>
            </w:pPr>
            <w:r w:rsidRPr="006E34CC">
              <w:rPr>
                <w:smallCaps/>
                <w:color w:val="000000"/>
                <w:lang w:eastAsia="nl-NL"/>
              </w:rPr>
              <w:t>GTCAATAATCAGGAAGTG</w:t>
            </w:r>
          </w:p>
        </w:tc>
        <w:tc>
          <w:tcPr>
            <w:tcW w:w="2046" w:type="dxa"/>
            <w:vAlign w:val="center"/>
          </w:tcPr>
          <w:p w:rsidR="00A661FE" w:rsidRPr="001022E8" w:rsidRDefault="00A661FE" w:rsidP="00657C45">
            <w:pPr>
              <w:jc w:val="center"/>
            </w:pPr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this study</w:t>
            </w:r>
          </w:p>
        </w:tc>
      </w:tr>
      <w:tr w:rsidR="00A661FE" w:rsidRPr="006E34CC" w:rsidTr="00657C45">
        <w:trPr>
          <w:jc w:val="center"/>
        </w:trPr>
        <w:tc>
          <w:tcPr>
            <w:tcW w:w="934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proofErr w:type="spellStart"/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uidA</w:t>
            </w:r>
            <w:proofErr w:type="spellEnd"/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 xml:space="preserve"> </w:t>
            </w:r>
            <w:proofErr w:type="spellStart"/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rv</w:t>
            </w:r>
            <w:proofErr w:type="spellEnd"/>
          </w:p>
        </w:tc>
        <w:tc>
          <w:tcPr>
            <w:tcW w:w="6262" w:type="dxa"/>
            <w:vAlign w:val="center"/>
          </w:tcPr>
          <w:p w:rsidR="00A661FE" w:rsidRPr="006E34CC" w:rsidRDefault="00A661FE" w:rsidP="00657C45">
            <w:pPr>
              <w:jc w:val="center"/>
              <w:rPr>
                <w:smallCaps/>
                <w:color w:val="000000"/>
                <w:lang w:eastAsia="nl-NL"/>
              </w:rPr>
            </w:pPr>
            <w:r w:rsidRPr="006E34CC">
              <w:rPr>
                <w:smallCaps/>
                <w:color w:val="000000"/>
                <w:lang w:eastAsia="nl-NL"/>
              </w:rPr>
              <w:t>AAAGAAATCATGGAAGTAA</w:t>
            </w:r>
          </w:p>
        </w:tc>
        <w:tc>
          <w:tcPr>
            <w:tcW w:w="2046" w:type="dxa"/>
            <w:vAlign w:val="center"/>
          </w:tcPr>
          <w:p w:rsidR="00A661FE" w:rsidRPr="006E34CC" w:rsidRDefault="00A661FE" w:rsidP="00657C45">
            <w:pPr>
              <w:jc w:val="center"/>
            </w:pPr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this study</w:t>
            </w:r>
          </w:p>
        </w:tc>
      </w:tr>
      <w:tr w:rsidR="00A661FE" w:rsidRPr="006E34CC" w:rsidTr="00657C45">
        <w:trPr>
          <w:jc w:val="center"/>
        </w:trPr>
        <w:tc>
          <w:tcPr>
            <w:tcW w:w="934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 xml:space="preserve">K/B </w:t>
            </w:r>
            <w:proofErr w:type="spellStart"/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fv</w:t>
            </w:r>
            <w:proofErr w:type="spellEnd"/>
          </w:p>
        </w:tc>
        <w:tc>
          <w:tcPr>
            <w:tcW w:w="6262" w:type="dxa"/>
            <w:vAlign w:val="center"/>
          </w:tcPr>
          <w:p w:rsidR="00A661FE" w:rsidRPr="006E34CC" w:rsidRDefault="00A661FE" w:rsidP="00657C45">
            <w:pPr>
              <w:jc w:val="center"/>
              <w:rPr>
                <w:smallCaps/>
                <w:color w:val="000000"/>
                <w:lang w:eastAsia="nl-NL"/>
              </w:rPr>
            </w:pPr>
            <w:r w:rsidRPr="006E34CC">
              <w:rPr>
                <w:smallCaps/>
                <w:color w:val="000000"/>
                <w:lang w:eastAsia="nl-NL"/>
              </w:rPr>
              <w:t>GCGGTCCGGAAAGCCAGAAAAC</w:t>
            </w:r>
          </w:p>
        </w:tc>
        <w:tc>
          <w:tcPr>
            <w:tcW w:w="2046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proofErr w:type="spellStart"/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Carattoli</w:t>
            </w:r>
            <w:proofErr w:type="spellEnd"/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 xml:space="preserve"> </w:t>
            </w:r>
            <w:r w:rsidRPr="006E34CC">
              <w:rPr>
                <w:rFonts w:ascii="Times New Roman" w:hAnsi="Times New Roman" w:cs="Times New Roman"/>
                <w:i/>
                <w:sz w:val="22"/>
                <w:lang w:eastAsia="nl-NL"/>
              </w:rPr>
              <w:t xml:space="preserve">et al. </w:t>
            </w:r>
            <w:r>
              <w:rPr>
                <w:rFonts w:ascii="Times New Roman" w:hAnsi="Times New Roman" w:cs="Times New Roman"/>
                <w:i/>
                <w:sz w:val="22"/>
                <w:lang w:eastAsia="nl-NL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sz w:val="22"/>
                <w:lang w:eastAsia="nl-NL"/>
              </w:rPr>
              <w:instrText>ADDIN RW.CITE{{454 Carattoli,A. 2005}}</w:instrText>
            </w:r>
            <w:r>
              <w:rPr>
                <w:rFonts w:ascii="Times New Roman" w:hAnsi="Times New Roman" w:cs="Times New Roman"/>
                <w:i/>
                <w:sz w:val="22"/>
                <w:lang w:eastAsia="nl-NL"/>
              </w:rPr>
              <w:fldChar w:fldCharType="separate"/>
            </w:r>
            <w:r w:rsidRPr="00A661FE">
              <w:rPr>
                <w:rFonts w:ascii="Times New Roman" w:hAnsi="Times New Roman" w:cs="Times New Roman"/>
                <w:i/>
                <w:sz w:val="22"/>
                <w:lang w:eastAsia="nl-NL"/>
              </w:rPr>
              <w:t>(1)</w:t>
            </w:r>
            <w:r>
              <w:rPr>
                <w:rFonts w:ascii="Times New Roman" w:hAnsi="Times New Roman" w:cs="Times New Roman"/>
                <w:i/>
                <w:sz w:val="22"/>
                <w:lang w:eastAsia="nl-NL"/>
              </w:rPr>
              <w:fldChar w:fldCharType="end"/>
            </w:r>
          </w:p>
        </w:tc>
      </w:tr>
      <w:tr w:rsidR="00A661FE" w:rsidRPr="006E34CC" w:rsidTr="00657C45">
        <w:trPr>
          <w:jc w:val="center"/>
        </w:trPr>
        <w:tc>
          <w:tcPr>
            <w:tcW w:w="934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 xml:space="preserve">K </w:t>
            </w:r>
            <w:proofErr w:type="spellStart"/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rv</w:t>
            </w:r>
            <w:proofErr w:type="spellEnd"/>
          </w:p>
        </w:tc>
        <w:tc>
          <w:tcPr>
            <w:tcW w:w="6262" w:type="dxa"/>
            <w:vAlign w:val="center"/>
          </w:tcPr>
          <w:p w:rsidR="00A661FE" w:rsidRPr="006E34CC" w:rsidRDefault="00A661FE" w:rsidP="00657C45">
            <w:pPr>
              <w:jc w:val="center"/>
              <w:rPr>
                <w:smallCaps/>
                <w:color w:val="000000"/>
                <w:lang w:eastAsia="nl-NL"/>
              </w:rPr>
            </w:pPr>
            <w:r w:rsidRPr="006E34CC">
              <w:rPr>
                <w:smallCaps/>
                <w:color w:val="000000"/>
                <w:lang w:eastAsia="nl-NL"/>
              </w:rPr>
              <w:t>TCTTTCACGAGCCCGCCAAA</w:t>
            </w:r>
          </w:p>
        </w:tc>
        <w:tc>
          <w:tcPr>
            <w:tcW w:w="2046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proofErr w:type="spellStart"/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Carattoli</w:t>
            </w:r>
            <w:proofErr w:type="spellEnd"/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 xml:space="preserve"> </w:t>
            </w:r>
            <w:r w:rsidRPr="006E34CC">
              <w:rPr>
                <w:rFonts w:ascii="Times New Roman" w:hAnsi="Times New Roman" w:cs="Times New Roman"/>
                <w:i/>
                <w:sz w:val="22"/>
                <w:lang w:eastAsia="nl-NL"/>
              </w:rPr>
              <w:t xml:space="preserve">et al. </w:t>
            </w:r>
            <w:r>
              <w:rPr>
                <w:rFonts w:ascii="Times New Roman" w:hAnsi="Times New Roman" w:cs="Times New Roman"/>
                <w:i/>
                <w:sz w:val="22"/>
                <w:lang w:eastAsia="nl-NL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sz w:val="22"/>
                <w:lang w:eastAsia="nl-NL"/>
              </w:rPr>
              <w:instrText>ADDIN RW.CITE{{454 Carattoli,A. 2005}}</w:instrText>
            </w:r>
            <w:r>
              <w:rPr>
                <w:rFonts w:ascii="Times New Roman" w:hAnsi="Times New Roman" w:cs="Times New Roman"/>
                <w:i/>
                <w:sz w:val="22"/>
                <w:lang w:eastAsia="nl-NL"/>
              </w:rPr>
              <w:fldChar w:fldCharType="separate"/>
            </w:r>
            <w:r w:rsidRPr="00A661FE">
              <w:rPr>
                <w:rFonts w:ascii="Times New Roman" w:hAnsi="Times New Roman" w:cs="Times New Roman"/>
                <w:i/>
                <w:sz w:val="22"/>
                <w:lang w:eastAsia="nl-NL"/>
              </w:rPr>
              <w:t>(1)</w:t>
            </w:r>
            <w:r>
              <w:rPr>
                <w:rFonts w:ascii="Times New Roman" w:hAnsi="Times New Roman" w:cs="Times New Roman"/>
                <w:i/>
                <w:sz w:val="22"/>
                <w:lang w:eastAsia="nl-NL"/>
              </w:rPr>
              <w:fldChar w:fldCharType="end"/>
            </w:r>
          </w:p>
        </w:tc>
      </w:tr>
      <w:tr w:rsidR="00A661FE" w:rsidRPr="006E34CC" w:rsidTr="00657C45">
        <w:trPr>
          <w:jc w:val="center"/>
        </w:trPr>
        <w:tc>
          <w:tcPr>
            <w:tcW w:w="934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 xml:space="preserve">K/B </w:t>
            </w:r>
            <w:proofErr w:type="spellStart"/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fv</w:t>
            </w:r>
            <w:proofErr w:type="spellEnd"/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 xml:space="preserve"> new</w:t>
            </w:r>
          </w:p>
        </w:tc>
        <w:tc>
          <w:tcPr>
            <w:tcW w:w="6262" w:type="dxa"/>
            <w:vAlign w:val="center"/>
          </w:tcPr>
          <w:p w:rsidR="00A661FE" w:rsidRPr="006E34CC" w:rsidRDefault="00A661FE" w:rsidP="00657C45">
            <w:pPr>
              <w:jc w:val="center"/>
              <w:rPr>
                <w:smallCaps/>
                <w:color w:val="000000"/>
                <w:lang w:eastAsia="nl-NL"/>
              </w:rPr>
            </w:pPr>
            <w:r w:rsidRPr="006E34CC">
              <w:rPr>
                <w:smallCaps/>
                <w:color w:val="000000"/>
                <w:lang w:eastAsia="nl-NL"/>
              </w:rPr>
              <w:t>AGGATCCGGGAAGTCAGAAAAC</w:t>
            </w:r>
          </w:p>
        </w:tc>
        <w:tc>
          <w:tcPr>
            <w:tcW w:w="2046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 xml:space="preserve">Rozwandowicz </w:t>
            </w:r>
            <w:r w:rsidRPr="006E34CC">
              <w:rPr>
                <w:rFonts w:ascii="Times New Roman" w:hAnsi="Times New Roman" w:cs="Times New Roman"/>
                <w:i/>
                <w:sz w:val="22"/>
                <w:lang w:eastAsia="nl-NL"/>
              </w:rPr>
              <w:t>et al.</w:t>
            </w:r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lang w:eastAsia="nl-NL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lang w:eastAsia="nl-NL"/>
              </w:rPr>
              <w:instrText>ADDIN RW.CITE{{462 Rozwandowicz,M. 2017}}</w:instrText>
            </w:r>
            <w:r>
              <w:rPr>
                <w:rFonts w:ascii="Times New Roman" w:hAnsi="Times New Roman" w:cs="Times New Roman"/>
                <w:sz w:val="22"/>
                <w:lang w:eastAsia="nl-NL"/>
              </w:rPr>
              <w:fldChar w:fldCharType="separate"/>
            </w:r>
            <w:r w:rsidRPr="00A661FE">
              <w:rPr>
                <w:rFonts w:ascii="Times New Roman" w:hAnsi="Times New Roman" w:cs="Times New Roman"/>
                <w:sz w:val="22"/>
                <w:lang w:eastAsia="nl-NL"/>
              </w:rPr>
              <w:t>(2)</w:t>
            </w:r>
            <w:r>
              <w:rPr>
                <w:rFonts w:ascii="Times New Roman" w:hAnsi="Times New Roman" w:cs="Times New Roman"/>
                <w:sz w:val="22"/>
                <w:lang w:eastAsia="nl-NL"/>
              </w:rPr>
              <w:fldChar w:fldCharType="end"/>
            </w:r>
          </w:p>
        </w:tc>
      </w:tr>
      <w:tr w:rsidR="00A661FE" w:rsidRPr="006E34CC" w:rsidTr="00657C45">
        <w:trPr>
          <w:jc w:val="center"/>
        </w:trPr>
        <w:tc>
          <w:tcPr>
            <w:tcW w:w="934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 xml:space="preserve">K </w:t>
            </w:r>
            <w:proofErr w:type="spellStart"/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>rv</w:t>
            </w:r>
            <w:proofErr w:type="spellEnd"/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 xml:space="preserve"> new</w:t>
            </w:r>
          </w:p>
        </w:tc>
        <w:tc>
          <w:tcPr>
            <w:tcW w:w="6262" w:type="dxa"/>
            <w:vAlign w:val="center"/>
          </w:tcPr>
          <w:p w:rsidR="00A661FE" w:rsidRPr="006E34CC" w:rsidRDefault="00A661FE" w:rsidP="00657C45">
            <w:pPr>
              <w:jc w:val="center"/>
              <w:rPr>
                <w:smallCaps/>
                <w:color w:val="000000"/>
                <w:lang w:eastAsia="nl-NL"/>
              </w:rPr>
            </w:pPr>
            <w:r w:rsidRPr="006E34CC">
              <w:rPr>
                <w:smallCaps/>
                <w:color w:val="000000"/>
                <w:lang w:eastAsia="nl-NL"/>
              </w:rPr>
              <w:t>TCTTTCACGATCCCGCCAAA</w:t>
            </w:r>
          </w:p>
        </w:tc>
        <w:tc>
          <w:tcPr>
            <w:tcW w:w="2046" w:type="dxa"/>
            <w:vAlign w:val="center"/>
          </w:tcPr>
          <w:p w:rsidR="00A661FE" w:rsidRPr="006E34CC" w:rsidRDefault="00A661FE" w:rsidP="00657C45">
            <w:pPr>
              <w:jc w:val="center"/>
              <w:rPr>
                <w:rFonts w:ascii="Times New Roman" w:hAnsi="Times New Roman" w:cs="Times New Roman"/>
                <w:sz w:val="22"/>
                <w:lang w:eastAsia="nl-NL"/>
              </w:rPr>
            </w:pPr>
            <w:r w:rsidRPr="006E34CC">
              <w:rPr>
                <w:rFonts w:ascii="Times New Roman" w:hAnsi="Times New Roman" w:cs="Times New Roman"/>
                <w:sz w:val="22"/>
                <w:lang w:eastAsia="nl-NL"/>
              </w:rPr>
              <w:t xml:space="preserve">Rozwandowicz </w:t>
            </w:r>
            <w:r w:rsidRPr="006E34CC">
              <w:rPr>
                <w:rFonts w:ascii="Times New Roman" w:hAnsi="Times New Roman" w:cs="Times New Roman"/>
                <w:i/>
                <w:sz w:val="22"/>
                <w:lang w:eastAsia="nl-NL"/>
              </w:rPr>
              <w:t xml:space="preserve">et al. </w:t>
            </w:r>
            <w:r>
              <w:rPr>
                <w:rFonts w:ascii="Times New Roman" w:hAnsi="Times New Roman" w:cs="Times New Roman"/>
                <w:sz w:val="22"/>
                <w:lang w:eastAsia="nl-NL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lang w:eastAsia="nl-NL"/>
              </w:rPr>
              <w:instrText>ADDIN RW.CITE{{462 Rozwandowicz,M. 2017}}</w:instrText>
            </w:r>
            <w:r>
              <w:rPr>
                <w:rFonts w:ascii="Times New Roman" w:hAnsi="Times New Roman" w:cs="Times New Roman"/>
                <w:sz w:val="22"/>
                <w:lang w:eastAsia="nl-NL"/>
              </w:rPr>
              <w:fldChar w:fldCharType="separate"/>
            </w:r>
            <w:r w:rsidRPr="00A661FE">
              <w:rPr>
                <w:rFonts w:ascii="Times New Roman" w:hAnsi="Times New Roman" w:cs="Times New Roman"/>
                <w:sz w:val="22"/>
                <w:lang w:eastAsia="nl-NL"/>
              </w:rPr>
              <w:t>(2)</w:t>
            </w:r>
            <w:r>
              <w:rPr>
                <w:rFonts w:ascii="Times New Roman" w:hAnsi="Times New Roman" w:cs="Times New Roman"/>
                <w:sz w:val="22"/>
                <w:lang w:eastAsia="nl-NL"/>
              </w:rPr>
              <w:fldChar w:fldCharType="end"/>
            </w:r>
          </w:p>
        </w:tc>
      </w:tr>
    </w:tbl>
    <w:bookmarkStart w:id="0" w:name="_GoBack"/>
    <w:bookmarkEnd w:id="0"/>
    <w:p w:rsidR="00A661FE" w:rsidRPr="00A661FE" w:rsidRDefault="00A661FE" w:rsidP="00A661FE">
      <w:pPr>
        <w:pStyle w:val="NormalWeb"/>
        <w:jc w:val="center"/>
        <w:rPr>
          <w:rFonts w:ascii="Verdana" w:hAnsi="Verdana"/>
          <w:sz w:val="18"/>
        </w:rPr>
      </w:pPr>
      <w:r>
        <w:fldChar w:fldCharType="begin"/>
      </w:r>
      <w:r>
        <w:instrText>ADDIN RW.BIB</w:instrText>
      </w:r>
      <w:r>
        <w:fldChar w:fldCharType="separate"/>
      </w:r>
      <w:proofErr w:type="spellStart"/>
      <w:r w:rsidRPr="00A661FE">
        <w:rPr>
          <w:rFonts w:ascii="Verdana" w:hAnsi="Verdana"/>
          <w:sz w:val="18"/>
        </w:rPr>
        <w:t>References</w:t>
      </w:r>
      <w:proofErr w:type="spellEnd"/>
    </w:p>
    <w:p w:rsidR="00A661FE" w:rsidRPr="00A661FE" w:rsidRDefault="00A661FE" w:rsidP="00A661FE">
      <w:pPr>
        <w:pStyle w:val="NormalWeb"/>
        <w:rPr>
          <w:rFonts w:ascii="Verdana" w:hAnsi="Verdana"/>
          <w:sz w:val="18"/>
          <w:lang w:val="en-US"/>
        </w:rPr>
      </w:pPr>
      <w:r w:rsidRPr="00A661FE">
        <w:rPr>
          <w:rFonts w:ascii="Verdana" w:hAnsi="Verdana"/>
          <w:sz w:val="18"/>
          <w:lang w:val="en-US"/>
        </w:rPr>
        <w:t xml:space="preserve">1. Carattoli A, Bertini A, Villa L, Falbo V, Hopkins KL, Threlfall EJ. Identification of plasmids by PCR-based replicon typing. </w:t>
      </w:r>
      <w:r w:rsidRPr="00A661FE">
        <w:rPr>
          <w:rFonts w:ascii="Verdana" w:hAnsi="Verdana"/>
          <w:i/>
          <w:iCs/>
          <w:sz w:val="18"/>
          <w:lang w:val="en-US"/>
        </w:rPr>
        <w:t xml:space="preserve">J Microbiol Methods </w:t>
      </w:r>
      <w:r w:rsidRPr="00A661FE">
        <w:rPr>
          <w:rFonts w:ascii="Verdana" w:hAnsi="Verdana"/>
          <w:sz w:val="18"/>
          <w:lang w:val="en-US"/>
        </w:rPr>
        <w:t>(2005)</w:t>
      </w:r>
      <w:r w:rsidRPr="00A661FE">
        <w:rPr>
          <w:rFonts w:ascii="Verdana" w:hAnsi="Verdana"/>
          <w:b/>
          <w:bCs/>
          <w:sz w:val="18"/>
          <w:lang w:val="en-US"/>
        </w:rPr>
        <w:t xml:space="preserve"> 63</w:t>
      </w:r>
      <w:r w:rsidRPr="00A661FE">
        <w:rPr>
          <w:rFonts w:ascii="Verdana" w:hAnsi="Verdana"/>
          <w:sz w:val="18"/>
          <w:lang w:val="en-US"/>
        </w:rPr>
        <w:t>:219-28 doi: S0167-7012(05)00113-2 [pii].</w:t>
      </w:r>
    </w:p>
    <w:p w:rsidR="00A661FE" w:rsidRPr="00A661FE" w:rsidRDefault="00A661FE" w:rsidP="00A661FE">
      <w:pPr>
        <w:pStyle w:val="NormalWeb"/>
        <w:rPr>
          <w:rFonts w:ascii="Verdana" w:hAnsi="Verdana"/>
          <w:sz w:val="18"/>
        </w:rPr>
      </w:pPr>
      <w:r w:rsidRPr="00A661FE">
        <w:rPr>
          <w:rFonts w:ascii="Verdana" w:hAnsi="Verdana"/>
          <w:sz w:val="18"/>
        </w:rPr>
        <w:t xml:space="preserve">2. Rozwandowicz M, Brouwer MS, Zomer AL, Bossers A, Harders F, Mevius DJ, et al. </w:t>
      </w:r>
      <w:r w:rsidRPr="00A661FE">
        <w:rPr>
          <w:rFonts w:ascii="Verdana" w:hAnsi="Verdana"/>
          <w:sz w:val="18"/>
          <w:lang w:val="en-US"/>
        </w:rPr>
        <w:t xml:space="preserve">Plasmids of Distinct IncK Lineages Show Compatible Phenotypes. </w:t>
      </w:r>
      <w:r w:rsidRPr="00A661FE">
        <w:rPr>
          <w:rFonts w:ascii="Verdana" w:hAnsi="Verdana"/>
          <w:i/>
          <w:iCs/>
          <w:sz w:val="18"/>
          <w:lang w:val="en-US"/>
        </w:rPr>
        <w:t xml:space="preserve">Antimicrob Agents Chemother </w:t>
      </w:r>
      <w:r w:rsidRPr="00A661FE">
        <w:rPr>
          <w:rFonts w:ascii="Verdana" w:hAnsi="Verdana"/>
          <w:sz w:val="18"/>
          <w:lang w:val="en-US"/>
        </w:rPr>
        <w:t>(2017)</w:t>
      </w:r>
      <w:r w:rsidRPr="00A661FE">
        <w:rPr>
          <w:rFonts w:ascii="Verdana" w:hAnsi="Verdana"/>
          <w:b/>
          <w:bCs/>
          <w:sz w:val="18"/>
          <w:lang w:val="en-US"/>
        </w:rPr>
        <w:t xml:space="preserve"> 61</w:t>
      </w:r>
      <w:r w:rsidRPr="00A661FE">
        <w:rPr>
          <w:rFonts w:ascii="Verdana" w:hAnsi="Verdana"/>
          <w:sz w:val="18"/>
          <w:lang w:val="en-US"/>
        </w:rPr>
        <w:t xml:space="preserve">:10.1128/AAC.01954,16. </w:t>
      </w:r>
      <w:r w:rsidRPr="00A661FE">
        <w:rPr>
          <w:rFonts w:ascii="Verdana" w:hAnsi="Verdana"/>
          <w:sz w:val="18"/>
        </w:rPr>
        <w:t>Print 2017 Mar doi: e01954-16 [pii].</w:t>
      </w:r>
    </w:p>
    <w:p w:rsidR="008F5D68" w:rsidRDefault="00A661FE" w:rsidP="00A661FE">
      <w:r w:rsidRPr="00A661FE">
        <w:rPr>
          <w:rFonts w:ascii="Verdana" w:eastAsia="Times New Roman" w:hAnsi="Verdana"/>
        </w:rPr>
        <w:t> </w:t>
      </w:r>
      <w:r>
        <w:fldChar w:fldCharType="end"/>
      </w:r>
    </w:p>
    <w:sectPr w:rsidR="008F5D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61FE" w:rsidRDefault="00A661FE" w:rsidP="00A661FE">
      <w:pPr>
        <w:spacing w:after="0" w:line="240" w:lineRule="auto"/>
      </w:pPr>
      <w:r>
        <w:separator/>
      </w:r>
    </w:p>
  </w:endnote>
  <w:endnote w:type="continuationSeparator" w:id="0">
    <w:p w:rsidR="00A661FE" w:rsidRDefault="00A661FE" w:rsidP="00A661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61FE" w:rsidRDefault="00A661FE" w:rsidP="00A661FE">
      <w:pPr>
        <w:spacing w:after="0" w:line="240" w:lineRule="auto"/>
      </w:pPr>
      <w:r>
        <w:separator/>
      </w:r>
    </w:p>
  </w:footnote>
  <w:footnote w:type="continuationSeparator" w:id="0">
    <w:p w:rsidR="00A661FE" w:rsidRDefault="00A661FE" w:rsidP="00A661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661FE"/>
    <w:rsid w:val="00000DFB"/>
    <w:rsid w:val="000024F5"/>
    <w:rsid w:val="00004316"/>
    <w:rsid w:val="000058CA"/>
    <w:rsid w:val="00006372"/>
    <w:rsid w:val="000067AB"/>
    <w:rsid w:val="00010F39"/>
    <w:rsid w:val="00012FE7"/>
    <w:rsid w:val="00013687"/>
    <w:rsid w:val="000143CC"/>
    <w:rsid w:val="00014929"/>
    <w:rsid w:val="00015BAB"/>
    <w:rsid w:val="00023F1A"/>
    <w:rsid w:val="000251D4"/>
    <w:rsid w:val="0002688A"/>
    <w:rsid w:val="00026A95"/>
    <w:rsid w:val="000315D3"/>
    <w:rsid w:val="00032577"/>
    <w:rsid w:val="000331A4"/>
    <w:rsid w:val="000362CC"/>
    <w:rsid w:val="000409CD"/>
    <w:rsid w:val="00043549"/>
    <w:rsid w:val="00044109"/>
    <w:rsid w:val="0004414B"/>
    <w:rsid w:val="00044897"/>
    <w:rsid w:val="00045F3D"/>
    <w:rsid w:val="00050AB4"/>
    <w:rsid w:val="00054515"/>
    <w:rsid w:val="000558F3"/>
    <w:rsid w:val="00056B4D"/>
    <w:rsid w:val="0005716A"/>
    <w:rsid w:val="00061DD1"/>
    <w:rsid w:val="00063D1B"/>
    <w:rsid w:val="00064733"/>
    <w:rsid w:val="0006590E"/>
    <w:rsid w:val="00066A9A"/>
    <w:rsid w:val="000671BA"/>
    <w:rsid w:val="00071396"/>
    <w:rsid w:val="00072BE3"/>
    <w:rsid w:val="00073B67"/>
    <w:rsid w:val="0007494B"/>
    <w:rsid w:val="0007508C"/>
    <w:rsid w:val="00075CC1"/>
    <w:rsid w:val="000767A1"/>
    <w:rsid w:val="00076810"/>
    <w:rsid w:val="00076E07"/>
    <w:rsid w:val="00080227"/>
    <w:rsid w:val="00081298"/>
    <w:rsid w:val="000843E9"/>
    <w:rsid w:val="00085EA3"/>
    <w:rsid w:val="00086636"/>
    <w:rsid w:val="000875AE"/>
    <w:rsid w:val="000909CC"/>
    <w:rsid w:val="00093BA5"/>
    <w:rsid w:val="000944F2"/>
    <w:rsid w:val="000964F0"/>
    <w:rsid w:val="00096502"/>
    <w:rsid w:val="00096663"/>
    <w:rsid w:val="000A208B"/>
    <w:rsid w:val="000A2AE0"/>
    <w:rsid w:val="000A2BB4"/>
    <w:rsid w:val="000A376D"/>
    <w:rsid w:val="000A3C9A"/>
    <w:rsid w:val="000A516F"/>
    <w:rsid w:val="000A726A"/>
    <w:rsid w:val="000A7401"/>
    <w:rsid w:val="000B2024"/>
    <w:rsid w:val="000B3322"/>
    <w:rsid w:val="000B33AC"/>
    <w:rsid w:val="000B460C"/>
    <w:rsid w:val="000B4B34"/>
    <w:rsid w:val="000B6FC3"/>
    <w:rsid w:val="000B7E8D"/>
    <w:rsid w:val="000C1FA4"/>
    <w:rsid w:val="000C2EF9"/>
    <w:rsid w:val="000C4C72"/>
    <w:rsid w:val="000D0FCA"/>
    <w:rsid w:val="000D728B"/>
    <w:rsid w:val="000D7A3C"/>
    <w:rsid w:val="000D7F5F"/>
    <w:rsid w:val="000E2990"/>
    <w:rsid w:val="000E3914"/>
    <w:rsid w:val="000E49E3"/>
    <w:rsid w:val="000E6A18"/>
    <w:rsid w:val="000E6D26"/>
    <w:rsid w:val="000E78C5"/>
    <w:rsid w:val="000F46AC"/>
    <w:rsid w:val="000F7943"/>
    <w:rsid w:val="00100D19"/>
    <w:rsid w:val="00103640"/>
    <w:rsid w:val="00103E8F"/>
    <w:rsid w:val="00104302"/>
    <w:rsid w:val="001047D8"/>
    <w:rsid w:val="00110E57"/>
    <w:rsid w:val="00112E9E"/>
    <w:rsid w:val="00114C40"/>
    <w:rsid w:val="001158B9"/>
    <w:rsid w:val="00116D30"/>
    <w:rsid w:val="00116F4B"/>
    <w:rsid w:val="00117BFA"/>
    <w:rsid w:val="00120178"/>
    <w:rsid w:val="00120599"/>
    <w:rsid w:val="001221A8"/>
    <w:rsid w:val="00124733"/>
    <w:rsid w:val="0012600D"/>
    <w:rsid w:val="001318FB"/>
    <w:rsid w:val="00132B59"/>
    <w:rsid w:val="00135615"/>
    <w:rsid w:val="00136605"/>
    <w:rsid w:val="00137249"/>
    <w:rsid w:val="00137DE2"/>
    <w:rsid w:val="0014429A"/>
    <w:rsid w:val="00144AE9"/>
    <w:rsid w:val="0014589A"/>
    <w:rsid w:val="0014601B"/>
    <w:rsid w:val="00151276"/>
    <w:rsid w:val="001532EA"/>
    <w:rsid w:val="001536CB"/>
    <w:rsid w:val="001541E3"/>
    <w:rsid w:val="0015575E"/>
    <w:rsid w:val="00155829"/>
    <w:rsid w:val="00160C06"/>
    <w:rsid w:val="001616FE"/>
    <w:rsid w:val="001637C0"/>
    <w:rsid w:val="001648A4"/>
    <w:rsid w:val="00165638"/>
    <w:rsid w:val="001662A1"/>
    <w:rsid w:val="00166B83"/>
    <w:rsid w:val="0016752A"/>
    <w:rsid w:val="00167788"/>
    <w:rsid w:val="00167902"/>
    <w:rsid w:val="0017221E"/>
    <w:rsid w:val="001731B2"/>
    <w:rsid w:val="00174994"/>
    <w:rsid w:val="00174FCF"/>
    <w:rsid w:val="00175109"/>
    <w:rsid w:val="00175B55"/>
    <w:rsid w:val="001767EF"/>
    <w:rsid w:val="00177B51"/>
    <w:rsid w:val="0018046C"/>
    <w:rsid w:val="00180F03"/>
    <w:rsid w:val="001812C3"/>
    <w:rsid w:val="001836BE"/>
    <w:rsid w:val="001842B2"/>
    <w:rsid w:val="0018505A"/>
    <w:rsid w:val="001876E7"/>
    <w:rsid w:val="00187D7E"/>
    <w:rsid w:val="0019412F"/>
    <w:rsid w:val="001961BD"/>
    <w:rsid w:val="00196258"/>
    <w:rsid w:val="00197FF5"/>
    <w:rsid w:val="001A1283"/>
    <w:rsid w:val="001A14B1"/>
    <w:rsid w:val="001A287D"/>
    <w:rsid w:val="001A34D8"/>
    <w:rsid w:val="001A3E53"/>
    <w:rsid w:val="001A5045"/>
    <w:rsid w:val="001A58A8"/>
    <w:rsid w:val="001A748D"/>
    <w:rsid w:val="001B36D6"/>
    <w:rsid w:val="001B38A4"/>
    <w:rsid w:val="001B38AE"/>
    <w:rsid w:val="001B3953"/>
    <w:rsid w:val="001B3B15"/>
    <w:rsid w:val="001B6545"/>
    <w:rsid w:val="001B7BE5"/>
    <w:rsid w:val="001C0832"/>
    <w:rsid w:val="001C10A2"/>
    <w:rsid w:val="001C13CF"/>
    <w:rsid w:val="001C16BC"/>
    <w:rsid w:val="001C1DFF"/>
    <w:rsid w:val="001C331A"/>
    <w:rsid w:val="001C34CA"/>
    <w:rsid w:val="001C578B"/>
    <w:rsid w:val="001C5983"/>
    <w:rsid w:val="001C5C32"/>
    <w:rsid w:val="001D01C6"/>
    <w:rsid w:val="001D069B"/>
    <w:rsid w:val="001D10BD"/>
    <w:rsid w:val="001D5D56"/>
    <w:rsid w:val="001D7471"/>
    <w:rsid w:val="001E17DE"/>
    <w:rsid w:val="001E53EE"/>
    <w:rsid w:val="001E5CA2"/>
    <w:rsid w:val="001E624E"/>
    <w:rsid w:val="001E6976"/>
    <w:rsid w:val="001F140A"/>
    <w:rsid w:val="001F2ECE"/>
    <w:rsid w:val="001F3FCB"/>
    <w:rsid w:val="001F4498"/>
    <w:rsid w:val="001F5281"/>
    <w:rsid w:val="001F589B"/>
    <w:rsid w:val="001F72FE"/>
    <w:rsid w:val="001F7300"/>
    <w:rsid w:val="001F7D71"/>
    <w:rsid w:val="001F7F2E"/>
    <w:rsid w:val="00201079"/>
    <w:rsid w:val="00203451"/>
    <w:rsid w:val="00207DF3"/>
    <w:rsid w:val="00216BDD"/>
    <w:rsid w:val="00220058"/>
    <w:rsid w:val="00220757"/>
    <w:rsid w:val="00221351"/>
    <w:rsid w:val="00221B22"/>
    <w:rsid w:val="00221F9C"/>
    <w:rsid w:val="00222BCD"/>
    <w:rsid w:val="002235FF"/>
    <w:rsid w:val="00223DAE"/>
    <w:rsid w:val="002248EB"/>
    <w:rsid w:val="0022610B"/>
    <w:rsid w:val="00226E46"/>
    <w:rsid w:val="00232ADE"/>
    <w:rsid w:val="00234EEE"/>
    <w:rsid w:val="00235C6E"/>
    <w:rsid w:val="00236030"/>
    <w:rsid w:val="00236564"/>
    <w:rsid w:val="00237DC4"/>
    <w:rsid w:val="00240A73"/>
    <w:rsid w:val="00240C99"/>
    <w:rsid w:val="0024159A"/>
    <w:rsid w:val="00242AD8"/>
    <w:rsid w:val="00243E80"/>
    <w:rsid w:val="00244AF6"/>
    <w:rsid w:val="00244B8F"/>
    <w:rsid w:val="00244DD0"/>
    <w:rsid w:val="002452D5"/>
    <w:rsid w:val="002501E9"/>
    <w:rsid w:val="002504A4"/>
    <w:rsid w:val="002506A2"/>
    <w:rsid w:val="00255069"/>
    <w:rsid w:val="00257B3B"/>
    <w:rsid w:val="00260E02"/>
    <w:rsid w:val="002616CC"/>
    <w:rsid w:val="002632DE"/>
    <w:rsid w:val="00263481"/>
    <w:rsid w:val="00263A61"/>
    <w:rsid w:val="0027118A"/>
    <w:rsid w:val="002718B0"/>
    <w:rsid w:val="00271D9E"/>
    <w:rsid w:val="002735AA"/>
    <w:rsid w:val="00273D21"/>
    <w:rsid w:val="00280D2B"/>
    <w:rsid w:val="002816FE"/>
    <w:rsid w:val="00281E9D"/>
    <w:rsid w:val="0028363D"/>
    <w:rsid w:val="00285D43"/>
    <w:rsid w:val="002864AF"/>
    <w:rsid w:val="00286E77"/>
    <w:rsid w:val="0028745C"/>
    <w:rsid w:val="00287F2E"/>
    <w:rsid w:val="002913FB"/>
    <w:rsid w:val="00291BDC"/>
    <w:rsid w:val="00294984"/>
    <w:rsid w:val="00295718"/>
    <w:rsid w:val="002A352F"/>
    <w:rsid w:val="002A63F0"/>
    <w:rsid w:val="002A7233"/>
    <w:rsid w:val="002B1C08"/>
    <w:rsid w:val="002B2658"/>
    <w:rsid w:val="002B3855"/>
    <w:rsid w:val="002B5F75"/>
    <w:rsid w:val="002B699F"/>
    <w:rsid w:val="002B7E4B"/>
    <w:rsid w:val="002C050F"/>
    <w:rsid w:val="002C1587"/>
    <w:rsid w:val="002C2551"/>
    <w:rsid w:val="002C2C2A"/>
    <w:rsid w:val="002C3FC2"/>
    <w:rsid w:val="002C45D8"/>
    <w:rsid w:val="002C69A3"/>
    <w:rsid w:val="002C75E5"/>
    <w:rsid w:val="002D0C84"/>
    <w:rsid w:val="002D19E1"/>
    <w:rsid w:val="002D4059"/>
    <w:rsid w:val="002D47B4"/>
    <w:rsid w:val="002D5948"/>
    <w:rsid w:val="002D6D17"/>
    <w:rsid w:val="002D7DE8"/>
    <w:rsid w:val="002E0981"/>
    <w:rsid w:val="002E11F4"/>
    <w:rsid w:val="002E41F3"/>
    <w:rsid w:val="002E42B7"/>
    <w:rsid w:val="002E5536"/>
    <w:rsid w:val="002E5B2E"/>
    <w:rsid w:val="002F046D"/>
    <w:rsid w:val="002F14B3"/>
    <w:rsid w:val="002F2A3F"/>
    <w:rsid w:val="002F466A"/>
    <w:rsid w:val="002F5F82"/>
    <w:rsid w:val="002F667D"/>
    <w:rsid w:val="002F6CF8"/>
    <w:rsid w:val="002F719B"/>
    <w:rsid w:val="0030302F"/>
    <w:rsid w:val="00305C6A"/>
    <w:rsid w:val="00306427"/>
    <w:rsid w:val="003064EE"/>
    <w:rsid w:val="00307225"/>
    <w:rsid w:val="0031065F"/>
    <w:rsid w:val="00317204"/>
    <w:rsid w:val="00317768"/>
    <w:rsid w:val="0032142A"/>
    <w:rsid w:val="00321BDC"/>
    <w:rsid w:val="00322808"/>
    <w:rsid w:val="00322858"/>
    <w:rsid w:val="00323C1A"/>
    <w:rsid w:val="0033305E"/>
    <w:rsid w:val="00333555"/>
    <w:rsid w:val="00334117"/>
    <w:rsid w:val="0033454A"/>
    <w:rsid w:val="00334CBF"/>
    <w:rsid w:val="00336572"/>
    <w:rsid w:val="0034122B"/>
    <w:rsid w:val="00342D98"/>
    <w:rsid w:val="003434C8"/>
    <w:rsid w:val="00343C11"/>
    <w:rsid w:val="00343F3D"/>
    <w:rsid w:val="003456A0"/>
    <w:rsid w:val="00346577"/>
    <w:rsid w:val="00347457"/>
    <w:rsid w:val="00347C2A"/>
    <w:rsid w:val="00354403"/>
    <w:rsid w:val="00356826"/>
    <w:rsid w:val="003573A1"/>
    <w:rsid w:val="00360A76"/>
    <w:rsid w:val="00362A7C"/>
    <w:rsid w:val="0036360A"/>
    <w:rsid w:val="0036669F"/>
    <w:rsid w:val="00367B64"/>
    <w:rsid w:val="0037049B"/>
    <w:rsid w:val="00370C33"/>
    <w:rsid w:val="003713FA"/>
    <w:rsid w:val="00371EE9"/>
    <w:rsid w:val="00374450"/>
    <w:rsid w:val="00377580"/>
    <w:rsid w:val="00380526"/>
    <w:rsid w:val="003817F4"/>
    <w:rsid w:val="00384106"/>
    <w:rsid w:val="003863BC"/>
    <w:rsid w:val="00386F77"/>
    <w:rsid w:val="0038702A"/>
    <w:rsid w:val="003925AD"/>
    <w:rsid w:val="003928EF"/>
    <w:rsid w:val="00393953"/>
    <w:rsid w:val="003A16A7"/>
    <w:rsid w:val="003A28D0"/>
    <w:rsid w:val="003A316F"/>
    <w:rsid w:val="003A4F29"/>
    <w:rsid w:val="003A6AE7"/>
    <w:rsid w:val="003A7921"/>
    <w:rsid w:val="003B0037"/>
    <w:rsid w:val="003B0778"/>
    <w:rsid w:val="003B33D1"/>
    <w:rsid w:val="003B4A1B"/>
    <w:rsid w:val="003B58F2"/>
    <w:rsid w:val="003B599B"/>
    <w:rsid w:val="003B6342"/>
    <w:rsid w:val="003B6AAD"/>
    <w:rsid w:val="003C0064"/>
    <w:rsid w:val="003C1F81"/>
    <w:rsid w:val="003C4B2E"/>
    <w:rsid w:val="003C53E0"/>
    <w:rsid w:val="003C6840"/>
    <w:rsid w:val="003C7035"/>
    <w:rsid w:val="003D4380"/>
    <w:rsid w:val="003D4D3A"/>
    <w:rsid w:val="003D60C4"/>
    <w:rsid w:val="003D739C"/>
    <w:rsid w:val="003E0CC9"/>
    <w:rsid w:val="003E261A"/>
    <w:rsid w:val="003E488A"/>
    <w:rsid w:val="003E6D1B"/>
    <w:rsid w:val="003E7075"/>
    <w:rsid w:val="003E722A"/>
    <w:rsid w:val="003E781B"/>
    <w:rsid w:val="003E79CE"/>
    <w:rsid w:val="003F1B59"/>
    <w:rsid w:val="003F26FB"/>
    <w:rsid w:val="003F33E1"/>
    <w:rsid w:val="003F4C19"/>
    <w:rsid w:val="003F5F5B"/>
    <w:rsid w:val="003F608F"/>
    <w:rsid w:val="003F60CC"/>
    <w:rsid w:val="00400097"/>
    <w:rsid w:val="004007EF"/>
    <w:rsid w:val="004027A0"/>
    <w:rsid w:val="00402B2A"/>
    <w:rsid w:val="00402D6C"/>
    <w:rsid w:val="0041080A"/>
    <w:rsid w:val="00412D5A"/>
    <w:rsid w:val="00413F06"/>
    <w:rsid w:val="00414B09"/>
    <w:rsid w:val="00414B23"/>
    <w:rsid w:val="00414C84"/>
    <w:rsid w:val="00417BA3"/>
    <w:rsid w:val="00420904"/>
    <w:rsid w:val="004212C1"/>
    <w:rsid w:val="00423800"/>
    <w:rsid w:val="0042390A"/>
    <w:rsid w:val="00423CFB"/>
    <w:rsid w:val="00425EB8"/>
    <w:rsid w:val="00426A83"/>
    <w:rsid w:val="00426AB0"/>
    <w:rsid w:val="00426E50"/>
    <w:rsid w:val="00427796"/>
    <w:rsid w:val="004279EF"/>
    <w:rsid w:val="00427BCC"/>
    <w:rsid w:val="00427FB8"/>
    <w:rsid w:val="004310B7"/>
    <w:rsid w:val="0043130E"/>
    <w:rsid w:val="00431D97"/>
    <w:rsid w:val="0043221D"/>
    <w:rsid w:val="00435DCE"/>
    <w:rsid w:val="00436928"/>
    <w:rsid w:val="004403A7"/>
    <w:rsid w:val="004414C6"/>
    <w:rsid w:val="00444238"/>
    <w:rsid w:val="00446AD2"/>
    <w:rsid w:val="00447C80"/>
    <w:rsid w:val="00450683"/>
    <w:rsid w:val="00452F58"/>
    <w:rsid w:val="00454957"/>
    <w:rsid w:val="004555CC"/>
    <w:rsid w:val="00455694"/>
    <w:rsid w:val="00455D4B"/>
    <w:rsid w:val="00457C21"/>
    <w:rsid w:val="00460FDD"/>
    <w:rsid w:val="00461C0A"/>
    <w:rsid w:val="00466874"/>
    <w:rsid w:val="00470EBE"/>
    <w:rsid w:val="004733E2"/>
    <w:rsid w:val="00474C0F"/>
    <w:rsid w:val="00474FE7"/>
    <w:rsid w:val="00475464"/>
    <w:rsid w:val="004756FE"/>
    <w:rsid w:val="00482FE7"/>
    <w:rsid w:val="004830ED"/>
    <w:rsid w:val="00483A1C"/>
    <w:rsid w:val="00483B66"/>
    <w:rsid w:val="004844C5"/>
    <w:rsid w:val="00490540"/>
    <w:rsid w:val="0049073B"/>
    <w:rsid w:val="004909AC"/>
    <w:rsid w:val="00490E51"/>
    <w:rsid w:val="00491776"/>
    <w:rsid w:val="00491812"/>
    <w:rsid w:val="004921F7"/>
    <w:rsid w:val="00493644"/>
    <w:rsid w:val="00496521"/>
    <w:rsid w:val="00496BCD"/>
    <w:rsid w:val="00497026"/>
    <w:rsid w:val="004972A6"/>
    <w:rsid w:val="004A0BD0"/>
    <w:rsid w:val="004A2247"/>
    <w:rsid w:val="004A37CF"/>
    <w:rsid w:val="004A5540"/>
    <w:rsid w:val="004A5D73"/>
    <w:rsid w:val="004A6A5B"/>
    <w:rsid w:val="004B0983"/>
    <w:rsid w:val="004B0A38"/>
    <w:rsid w:val="004B2100"/>
    <w:rsid w:val="004B7EFA"/>
    <w:rsid w:val="004C0921"/>
    <w:rsid w:val="004C7B1E"/>
    <w:rsid w:val="004D2A9B"/>
    <w:rsid w:val="004D2DEB"/>
    <w:rsid w:val="004D2E33"/>
    <w:rsid w:val="004D3970"/>
    <w:rsid w:val="004D59D7"/>
    <w:rsid w:val="004E0725"/>
    <w:rsid w:val="004E48B5"/>
    <w:rsid w:val="004E4A4D"/>
    <w:rsid w:val="004E4E1B"/>
    <w:rsid w:val="004F0A23"/>
    <w:rsid w:val="004F0D90"/>
    <w:rsid w:val="004F16A7"/>
    <w:rsid w:val="004F5447"/>
    <w:rsid w:val="0050236A"/>
    <w:rsid w:val="0050240F"/>
    <w:rsid w:val="00502C1A"/>
    <w:rsid w:val="00502DC3"/>
    <w:rsid w:val="00511464"/>
    <w:rsid w:val="00511C44"/>
    <w:rsid w:val="0051284F"/>
    <w:rsid w:val="005128B9"/>
    <w:rsid w:val="00515136"/>
    <w:rsid w:val="00522DA1"/>
    <w:rsid w:val="00525FCE"/>
    <w:rsid w:val="005301D5"/>
    <w:rsid w:val="00530761"/>
    <w:rsid w:val="0053122B"/>
    <w:rsid w:val="0053126D"/>
    <w:rsid w:val="00531A1C"/>
    <w:rsid w:val="00532011"/>
    <w:rsid w:val="00535DED"/>
    <w:rsid w:val="00537870"/>
    <w:rsid w:val="005425F3"/>
    <w:rsid w:val="00542E6E"/>
    <w:rsid w:val="005446C9"/>
    <w:rsid w:val="00544B23"/>
    <w:rsid w:val="00544C66"/>
    <w:rsid w:val="00546D30"/>
    <w:rsid w:val="00546F99"/>
    <w:rsid w:val="00547DB0"/>
    <w:rsid w:val="005504DB"/>
    <w:rsid w:val="00550B61"/>
    <w:rsid w:val="0055110A"/>
    <w:rsid w:val="0055127A"/>
    <w:rsid w:val="00551E65"/>
    <w:rsid w:val="00552204"/>
    <w:rsid w:val="00553191"/>
    <w:rsid w:val="00553787"/>
    <w:rsid w:val="005540FF"/>
    <w:rsid w:val="0055487A"/>
    <w:rsid w:val="00554C0F"/>
    <w:rsid w:val="00554C70"/>
    <w:rsid w:val="00556DF2"/>
    <w:rsid w:val="0056103C"/>
    <w:rsid w:val="005640F0"/>
    <w:rsid w:val="005656D5"/>
    <w:rsid w:val="00566541"/>
    <w:rsid w:val="0056720B"/>
    <w:rsid w:val="00574A9E"/>
    <w:rsid w:val="00575319"/>
    <w:rsid w:val="0058017B"/>
    <w:rsid w:val="00581FBE"/>
    <w:rsid w:val="0058229D"/>
    <w:rsid w:val="005843E1"/>
    <w:rsid w:val="00584942"/>
    <w:rsid w:val="00585250"/>
    <w:rsid w:val="00585E5B"/>
    <w:rsid w:val="00591EFB"/>
    <w:rsid w:val="005926E6"/>
    <w:rsid w:val="00594BC1"/>
    <w:rsid w:val="005A14B4"/>
    <w:rsid w:val="005A1DEB"/>
    <w:rsid w:val="005A3975"/>
    <w:rsid w:val="005A5315"/>
    <w:rsid w:val="005A59BC"/>
    <w:rsid w:val="005A70F2"/>
    <w:rsid w:val="005B1F36"/>
    <w:rsid w:val="005B55E8"/>
    <w:rsid w:val="005B6C19"/>
    <w:rsid w:val="005B7460"/>
    <w:rsid w:val="005C066B"/>
    <w:rsid w:val="005C13BF"/>
    <w:rsid w:val="005C35D6"/>
    <w:rsid w:val="005C50A6"/>
    <w:rsid w:val="005D0BEF"/>
    <w:rsid w:val="005D1D0F"/>
    <w:rsid w:val="005D6144"/>
    <w:rsid w:val="005E0BB7"/>
    <w:rsid w:val="005E304B"/>
    <w:rsid w:val="005E3C1B"/>
    <w:rsid w:val="005E49CE"/>
    <w:rsid w:val="005F0A17"/>
    <w:rsid w:val="005F15ED"/>
    <w:rsid w:val="005F1F77"/>
    <w:rsid w:val="005F23A9"/>
    <w:rsid w:val="005F34FB"/>
    <w:rsid w:val="005F3F54"/>
    <w:rsid w:val="005F628F"/>
    <w:rsid w:val="005F6352"/>
    <w:rsid w:val="005F65E8"/>
    <w:rsid w:val="005F7884"/>
    <w:rsid w:val="006006E9"/>
    <w:rsid w:val="00602718"/>
    <w:rsid w:val="006030A1"/>
    <w:rsid w:val="00605715"/>
    <w:rsid w:val="006058A8"/>
    <w:rsid w:val="0060710E"/>
    <w:rsid w:val="00607A50"/>
    <w:rsid w:val="006100D6"/>
    <w:rsid w:val="006102B7"/>
    <w:rsid w:val="006109AE"/>
    <w:rsid w:val="00613631"/>
    <w:rsid w:val="00613D17"/>
    <w:rsid w:val="006156B3"/>
    <w:rsid w:val="0061645D"/>
    <w:rsid w:val="00616CFA"/>
    <w:rsid w:val="0062054E"/>
    <w:rsid w:val="006214D9"/>
    <w:rsid w:val="0062225B"/>
    <w:rsid w:val="00622DD6"/>
    <w:rsid w:val="006248D4"/>
    <w:rsid w:val="00625302"/>
    <w:rsid w:val="006269B8"/>
    <w:rsid w:val="00626D92"/>
    <w:rsid w:val="00630528"/>
    <w:rsid w:val="006305EF"/>
    <w:rsid w:val="00631D2A"/>
    <w:rsid w:val="006328C3"/>
    <w:rsid w:val="0063723A"/>
    <w:rsid w:val="0064064D"/>
    <w:rsid w:val="00640DF4"/>
    <w:rsid w:val="00641704"/>
    <w:rsid w:val="006459DE"/>
    <w:rsid w:val="00645DA4"/>
    <w:rsid w:val="0064647B"/>
    <w:rsid w:val="00651218"/>
    <w:rsid w:val="00656F1B"/>
    <w:rsid w:val="00657D1B"/>
    <w:rsid w:val="0066058C"/>
    <w:rsid w:val="00661B71"/>
    <w:rsid w:val="00663113"/>
    <w:rsid w:val="00663689"/>
    <w:rsid w:val="00664174"/>
    <w:rsid w:val="006655FB"/>
    <w:rsid w:val="00666CA1"/>
    <w:rsid w:val="00670170"/>
    <w:rsid w:val="00670448"/>
    <w:rsid w:val="006704FD"/>
    <w:rsid w:val="00672775"/>
    <w:rsid w:val="00674FAA"/>
    <w:rsid w:val="006753D7"/>
    <w:rsid w:val="00675C4F"/>
    <w:rsid w:val="00676AEC"/>
    <w:rsid w:val="0068015F"/>
    <w:rsid w:val="00681381"/>
    <w:rsid w:val="00683B20"/>
    <w:rsid w:val="00683BDC"/>
    <w:rsid w:val="006840CB"/>
    <w:rsid w:val="00684923"/>
    <w:rsid w:val="006865CD"/>
    <w:rsid w:val="00687C23"/>
    <w:rsid w:val="00690D9D"/>
    <w:rsid w:val="00691978"/>
    <w:rsid w:val="00691AD3"/>
    <w:rsid w:val="006934AD"/>
    <w:rsid w:val="00695155"/>
    <w:rsid w:val="00695510"/>
    <w:rsid w:val="00695B91"/>
    <w:rsid w:val="00697220"/>
    <w:rsid w:val="00697A41"/>
    <w:rsid w:val="00697CAD"/>
    <w:rsid w:val="006A00B2"/>
    <w:rsid w:val="006A1462"/>
    <w:rsid w:val="006A6BDB"/>
    <w:rsid w:val="006A7398"/>
    <w:rsid w:val="006B3603"/>
    <w:rsid w:val="006B4773"/>
    <w:rsid w:val="006B5059"/>
    <w:rsid w:val="006B6011"/>
    <w:rsid w:val="006B6CB1"/>
    <w:rsid w:val="006B761E"/>
    <w:rsid w:val="006B774A"/>
    <w:rsid w:val="006C1795"/>
    <w:rsid w:val="006C17C2"/>
    <w:rsid w:val="006C21EA"/>
    <w:rsid w:val="006C2D6F"/>
    <w:rsid w:val="006C465B"/>
    <w:rsid w:val="006C5249"/>
    <w:rsid w:val="006C5EE4"/>
    <w:rsid w:val="006C6137"/>
    <w:rsid w:val="006C6941"/>
    <w:rsid w:val="006C7809"/>
    <w:rsid w:val="006D19EB"/>
    <w:rsid w:val="006D21C3"/>
    <w:rsid w:val="006D5726"/>
    <w:rsid w:val="006D5F54"/>
    <w:rsid w:val="006D618B"/>
    <w:rsid w:val="006E1915"/>
    <w:rsid w:val="006E25BB"/>
    <w:rsid w:val="006E392F"/>
    <w:rsid w:val="006E5ABA"/>
    <w:rsid w:val="006E631F"/>
    <w:rsid w:val="006E6322"/>
    <w:rsid w:val="006F0AEF"/>
    <w:rsid w:val="006F0C09"/>
    <w:rsid w:val="006F5504"/>
    <w:rsid w:val="006F692D"/>
    <w:rsid w:val="006F6B54"/>
    <w:rsid w:val="006F7A1E"/>
    <w:rsid w:val="0070477F"/>
    <w:rsid w:val="00704848"/>
    <w:rsid w:val="0070655F"/>
    <w:rsid w:val="00711ECF"/>
    <w:rsid w:val="00713567"/>
    <w:rsid w:val="00715148"/>
    <w:rsid w:val="0071534A"/>
    <w:rsid w:val="00715A19"/>
    <w:rsid w:val="0071638A"/>
    <w:rsid w:val="00716ED3"/>
    <w:rsid w:val="007224E8"/>
    <w:rsid w:val="00723442"/>
    <w:rsid w:val="00723BFB"/>
    <w:rsid w:val="00724E27"/>
    <w:rsid w:val="00726E6B"/>
    <w:rsid w:val="00727C42"/>
    <w:rsid w:val="00731ABA"/>
    <w:rsid w:val="00731B85"/>
    <w:rsid w:val="007336EC"/>
    <w:rsid w:val="00736412"/>
    <w:rsid w:val="00736918"/>
    <w:rsid w:val="0074122D"/>
    <w:rsid w:val="007428B3"/>
    <w:rsid w:val="00744666"/>
    <w:rsid w:val="007456B5"/>
    <w:rsid w:val="007508B5"/>
    <w:rsid w:val="007508EC"/>
    <w:rsid w:val="00752538"/>
    <w:rsid w:val="007531A4"/>
    <w:rsid w:val="00755E0B"/>
    <w:rsid w:val="00756869"/>
    <w:rsid w:val="00756D3B"/>
    <w:rsid w:val="007605AD"/>
    <w:rsid w:val="00760694"/>
    <w:rsid w:val="00760E28"/>
    <w:rsid w:val="00763C9C"/>
    <w:rsid w:val="007640CA"/>
    <w:rsid w:val="00767159"/>
    <w:rsid w:val="0077201B"/>
    <w:rsid w:val="0077234E"/>
    <w:rsid w:val="00772AE1"/>
    <w:rsid w:val="00773BA9"/>
    <w:rsid w:val="00776B23"/>
    <w:rsid w:val="0078153A"/>
    <w:rsid w:val="007826EF"/>
    <w:rsid w:val="00783486"/>
    <w:rsid w:val="00786885"/>
    <w:rsid w:val="00791ED8"/>
    <w:rsid w:val="00792377"/>
    <w:rsid w:val="00792610"/>
    <w:rsid w:val="00793233"/>
    <w:rsid w:val="007A102B"/>
    <w:rsid w:val="007A122A"/>
    <w:rsid w:val="007A2AE3"/>
    <w:rsid w:val="007A46D0"/>
    <w:rsid w:val="007A7AAE"/>
    <w:rsid w:val="007A7F82"/>
    <w:rsid w:val="007B0315"/>
    <w:rsid w:val="007B1CD6"/>
    <w:rsid w:val="007B42FE"/>
    <w:rsid w:val="007B5DE1"/>
    <w:rsid w:val="007B6DE8"/>
    <w:rsid w:val="007B6ED4"/>
    <w:rsid w:val="007C351D"/>
    <w:rsid w:val="007C5148"/>
    <w:rsid w:val="007C6017"/>
    <w:rsid w:val="007C60EF"/>
    <w:rsid w:val="007D27F4"/>
    <w:rsid w:val="007D2DA8"/>
    <w:rsid w:val="007D4258"/>
    <w:rsid w:val="007D483E"/>
    <w:rsid w:val="007D4D42"/>
    <w:rsid w:val="007D7A66"/>
    <w:rsid w:val="007E03E2"/>
    <w:rsid w:val="007E2AC1"/>
    <w:rsid w:val="007E68B5"/>
    <w:rsid w:val="007E6CC0"/>
    <w:rsid w:val="007F003F"/>
    <w:rsid w:val="007F1DFE"/>
    <w:rsid w:val="007F4780"/>
    <w:rsid w:val="007F59A1"/>
    <w:rsid w:val="00801546"/>
    <w:rsid w:val="00802F9E"/>
    <w:rsid w:val="0080326E"/>
    <w:rsid w:val="008036CB"/>
    <w:rsid w:val="00804578"/>
    <w:rsid w:val="008072F9"/>
    <w:rsid w:val="008121BE"/>
    <w:rsid w:val="00812697"/>
    <w:rsid w:val="00812E3F"/>
    <w:rsid w:val="00812FD8"/>
    <w:rsid w:val="008154EC"/>
    <w:rsid w:val="00816A17"/>
    <w:rsid w:val="008221CB"/>
    <w:rsid w:val="008238C8"/>
    <w:rsid w:val="00823EF3"/>
    <w:rsid w:val="00825038"/>
    <w:rsid w:val="008254B5"/>
    <w:rsid w:val="008259A5"/>
    <w:rsid w:val="00827565"/>
    <w:rsid w:val="00831B66"/>
    <w:rsid w:val="008327AC"/>
    <w:rsid w:val="00832933"/>
    <w:rsid w:val="00834F8C"/>
    <w:rsid w:val="00835F37"/>
    <w:rsid w:val="008372FD"/>
    <w:rsid w:val="0083759B"/>
    <w:rsid w:val="00837764"/>
    <w:rsid w:val="00842257"/>
    <w:rsid w:val="0084273D"/>
    <w:rsid w:val="00842D97"/>
    <w:rsid w:val="00846E6C"/>
    <w:rsid w:val="008503CD"/>
    <w:rsid w:val="00852121"/>
    <w:rsid w:val="00852FFD"/>
    <w:rsid w:val="00855432"/>
    <w:rsid w:val="0086056F"/>
    <w:rsid w:val="00861E9A"/>
    <w:rsid w:val="00862429"/>
    <w:rsid w:val="008625D9"/>
    <w:rsid w:val="00866515"/>
    <w:rsid w:val="00867263"/>
    <w:rsid w:val="00867440"/>
    <w:rsid w:val="00870ADA"/>
    <w:rsid w:val="00870B78"/>
    <w:rsid w:val="00874C52"/>
    <w:rsid w:val="00874FDC"/>
    <w:rsid w:val="00876119"/>
    <w:rsid w:val="00877F9F"/>
    <w:rsid w:val="008827EC"/>
    <w:rsid w:val="008832B9"/>
    <w:rsid w:val="0088340A"/>
    <w:rsid w:val="00884584"/>
    <w:rsid w:val="00884D2B"/>
    <w:rsid w:val="00886E0E"/>
    <w:rsid w:val="008909A5"/>
    <w:rsid w:val="00892552"/>
    <w:rsid w:val="00893990"/>
    <w:rsid w:val="00895BB8"/>
    <w:rsid w:val="00896FA9"/>
    <w:rsid w:val="00897849"/>
    <w:rsid w:val="008A0BC2"/>
    <w:rsid w:val="008A179B"/>
    <w:rsid w:val="008A6133"/>
    <w:rsid w:val="008A7200"/>
    <w:rsid w:val="008A7AB6"/>
    <w:rsid w:val="008A7C57"/>
    <w:rsid w:val="008B037D"/>
    <w:rsid w:val="008B35E6"/>
    <w:rsid w:val="008B4920"/>
    <w:rsid w:val="008B4A58"/>
    <w:rsid w:val="008B4B76"/>
    <w:rsid w:val="008B4C42"/>
    <w:rsid w:val="008B5F25"/>
    <w:rsid w:val="008B67DB"/>
    <w:rsid w:val="008B692D"/>
    <w:rsid w:val="008C01DA"/>
    <w:rsid w:val="008C2344"/>
    <w:rsid w:val="008C3508"/>
    <w:rsid w:val="008C387E"/>
    <w:rsid w:val="008C488D"/>
    <w:rsid w:val="008C5C9A"/>
    <w:rsid w:val="008D01AE"/>
    <w:rsid w:val="008D08EE"/>
    <w:rsid w:val="008D1933"/>
    <w:rsid w:val="008D1B38"/>
    <w:rsid w:val="008D4006"/>
    <w:rsid w:val="008F0082"/>
    <w:rsid w:val="008F45F3"/>
    <w:rsid w:val="008F5134"/>
    <w:rsid w:val="008F5670"/>
    <w:rsid w:val="008F5D68"/>
    <w:rsid w:val="00900727"/>
    <w:rsid w:val="0090312D"/>
    <w:rsid w:val="00903533"/>
    <w:rsid w:val="009043EC"/>
    <w:rsid w:val="00904F84"/>
    <w:rsid w:val="00904F98"/>
    <w:rsid w:val="00907A14"/>
    <w:rsid w:val="00911219"/>
    <w:rsid w:val="009116B6"/>
    <w:rsid w:val="00915EA7"/>
    <w:rsid w:val="00916509"/>
    <w:rsid w:val="00920030"/>
    <w:rsid w:val="00922CF7"/>
    <w:rsid w:val="00922FD8"/>
    <w:rsid w:val="0092375C"/>
    <w:rsid w:val="00925176"/>
    <w:rsid w:val="00925FF4"/>
    <w:rsid w:val="00926B3D"/>
    <w:rsid w:val="00927251"/>
    <w:rsid w:val="009278CF"/>
    <w:rsid w:val="00930D00"/>
    <w:rsid w:val="00934100"/>
    <w:rsid w:val="00934481"/>
    <w:rsid w:val="00934D8B"/>
    <w:rsid w:val="00935C49"/>
    <w:rsid w:val="00941616"/>
    <w:rsid w:val="00941D65"/>
    <w:rsid w:val="009427DB"/>
    <w:rsid w:val="00943A29"/>
    <w:rsid w:val="00944571"/>
    <w:rsid w:val="009478A9"/>
    <w:rsid w:val="00950755"/>
    <w:rsid w:val="009514F6"/>
    <w:rsid w:val="00951EBA"/>
    <w:rsid w:val="00952187"/>
    <w:rsid w:val="00952A82"/>
    <w:rsid w:val="0095487E"/>
    <w:rsid w:val="009553D2"/>
    <w:rsid w:val="00962450"/>
    <w:rsid w:val="009633E2"/>
    <w:rsid w:val="00963F6D"/>
    <w:rsid w:val="00964547"/>
    <w:rsid w:val="00964BEC"/>
    <w:rsid w:val="00966C57"/>
    <w:rsid w:val="0096722F"/>
    <w:rsid w:val="009673C2"/>
    <w:rsid w:val="00967613"/>
    <w:rsid w:val="0096786A"/>
    <w:rsid w:val="0097036E"/>
    <w:rsid w:val="009716ED"/>
    <w:rsid w:val="00971A7D"/>
    <w:rsid w:val="00975A5C"/>
    <w:rsid w:val="00977AF2"/>
    <w:rsid w:val="009800EF"/>
    <w:rsid w:val="009816FE"/>
    <w:rsid w:val="00982EE0"/>
    <w:rsid w:val="00982EED"/>
    <w:rsid w:val="00982F4C"/>
    <w:rsid w:val="009842CD"/>
    <w:rsid w:val="00984CEC"/>
    <w:rsid w:val="009866D7"/>
    <w:rsid w:val="009871BD"/>
    <w:rsid w:val="0099278E"/>
    <w:rsid w:val="00992C12"/>
    <w:rsid w:val="009938DB"/>
    <w:rsid w:val="00996FFB"/>
    <w:rsid w:val="009A0B90"/>
    <w:rsid w:val="009A1B83"/>
    <w:rsid w:val="009A1DE2"/>
    <w:rsid w:val="009A1F4B"/>
    <w:rsid w:val="009A3022"/>
    <w:rsid w:val="009A41EC"/>
    <w:rsid w:val="009A4477"/>
    <w:rsid w:val="009A619A"/>
    <w:rsid w:val="009B04C3"/>
    <w:rsid w:val="009B04FB"/>
    <w:rsid w:val="009B0B96"/>
    <w:rsid w:val="009B2D07"/>
    <w:rsid w:val="009B5191"/>
    <w:rsid w:val="009B7756"/>
    <w:rsid w:val="009C2112"/>
    <w:rsid w:val="009C4602"/>
    <w:rsid w:val="009C7989"/>
    <w:rsid w:val="009C7F2C"/>
    <w:rsid w:val="009D05C8"/>
    <w:rsid w:val="009D068B"/>
    <w:rsid w:val="009D0D3D"/>
    <w:rsid w:val="009D1C25"/>
    <w:rsid w:val="009D56F1"/>
    <w:rsid w:val="009D5D58"/>
    <w:rsid w:val="009D642E"/>
    <w:rsid w:val="009E0739"/>
    <w:rsid w:val="009E17F1"/>
    <w:rsid w:val="009E42A1"/>
    <w:rsid w:val="009E7E52"/>
    <w:rsid w:val="009F40C3"/>
    <w:rsid w:val="009F479B"/>
    <w:rsid w:val="009F4F5B"/>
    <w:rsid w:val="009F52AF"/>
    <w:rsid w:val="00A00D1F"/>
    <w:rsid w:val="00A01730"/>
    <w:rsid w:val="00A0300B"/>
    <w:rsid w:val="00A03FC6"/>
    <w:rsid w:val="00A052C8"/>
    <w:rsid w:val="00A07435"/>
    <w:rsid w:val="00A12D47"/>
    <w:rsid w:val="00A13B28"/>
    <w:rsid w:val="00A1423E"/>
    <w:rsid w:val="00A16358"/>
    <w:rsid w:val="00A20176"/>
    <w:rsid w:val="00A21E35"/>
    <w:rsid w:val="00A220E7"/>
    <w:rsid w:val="00A237DD"/>
    <w:rsid w:val="00A239E7"/>
    <w:rsid w:val="00A25777"/>
    <w:rsid w:val="00A306D1"/>
    <w:rsid w:val="00A31A61"/>
    <w:rsid w:val="00A32BDE"/>
    <w:rsid w:val="00A33C64"/>
    <w:rsid w:val="00A34CC6"/>
    <w:rsid w:val="00A35B9F"/>
    <w:rsid w:val="00A40B68"/>
    <w:rsid w:val="00A4183D"/>
    <w:rsid w:val="00A41B66"/>
    <w:rsid w:val="00A41E7F"/>
    <w:rsid w:val="00A43394"/>
    <w:rsid w:val="00A43CB6"/>
    <w:rsid w:val="00A45990"/>
    <w:rsid w:val="00A50B00"/>
    <w:rsid w:val="00A51269"/>
    <w:rsid w:val="00A51602"/>
    <w:rsid w:val="00A5231F"/>
    <w:rsid w:val="00A52DDC"/>
    <w:rsid w:val="00A52FBB"/>
    <w:rsid w:val="00A53ECE"/>
    <w:rsid w:val="00A54FBE"/>
    <w:rsid w:val="00A6001E"/>
    <w:rsid w:val="00A6486C"/>
    <w:rsid w:val="00A65F8B"/>
    <w:rsid w:val="00A661FE"/>
    <w:rsid w:val="00A67DC8"/>
    <w:rsid w:val="00A70D2C"/>
    <w:rsid w:val="00A74640"/>
    <w:rsid w:val="00A75615"/>
    <w:rsid w:val="00A77EAD"/>
    <w:rsid w:val="00A84641"/>
    <w:rsid w:val="00A84654"/>
    <w:rsid w:val="00A84C72"/>
    <w:rsid w:val="00A85275"/>
    <w:rsid w:val="00A8552F"/>
    <w:rsid w:val="00A85BB0"/>
    <w:rsid w:val="00A86D45"/>
    <w:rsid w:val="00A90357"/>
    <w:rsid w:val="00A90881"/>
    <w:rsid w:val="00A919F9"/>
    <w:rsid w:val="00A92875"/>
    <w:rsid w:val="00A93E49"/>
    <w:rsid w:val="00A960C4"/>
    <w:rsid w:val="00A975EE"/>
    <w:rsid w:val="00A97F19"/>
    <w:rsid w:val="00AA2599"/>
    <w:rsid w:val="00AA2EC2"/>
    <w:rsid w:val="00AA49D0"/>
    <w:rsid w:val="00AA65D8"/>
    <w:rsid w:val="00AB3BA7"/>
    <w:rsid w:val="00AB3F62"/>
    <w:rsid w:val="00AB452E"/>
    <w:rsid w:val="00AB5B61"/>
    <w:rsid w:val="00AB7BE0"/>
    <w:rsid w:val="00AC1979"/>
    <w:rsid w:val="00AC1C52"/>
    <w:rsid w:val="00AC3104"/>
    <w:rsid w:val="00AC3ED0"/>
    <w:rsid w:val="00AC537D"/>
    <w:rsid w:val="00AC53D7"/>
    <w:rsid w:val="00AC66D2"/>
    <w:rsid w:val="00AC6D65"/>
    <w:rsid w:val="00AC6F4F"/>
    <w:rsid w:val="00AD0E26"/>
    <w:rsid w:val="00AD1112"/>
    <w:rsid w:val="00AD24FB"/>
    <w:rsid w:val="00AD26EC"/>
    <w:rsid w:val="00AD33A7"/>
    <w:rsid w:val="00AD70C6"/>
    <w:rsid w:val="00AE062A"/>
    <w:rsid w:val="00AE39EE"/>
    <w:rsid w:val="00AE42BA"/>
    <w:rsid w:val="00AE49CA"/>
    <w:rsid w:val="00AE55BB"/>
    <w:rsid w:val="00AE5D89"/>
    <w:rsid w:val="00AF051E"/>
    <w:rsid w:val="00AF3C5B"/>
    <w:rsid w:val="00AF410E"/>
    <w:rsid w:val="00AF414E"/>
    <w:rsid w:val="00AF6519"/>
    <w:rsid w:val="00B06C59"/>
    <w:rsid w:val="00B06C98"/>
    <w:rsid w:val="00B07048"/>
    <w:rsid w:val="00B074BC"/>
    <w:rsid w:val="00B0759E"/>
    <w:rsid w:val="00B1011A"/>
    <w:rsid w:val="00B10984"/>
    <w:rsid w:val="00B121AB"/>
    <w:rsid w:val="00B14062"/>
    <w:rsid w:val="00B147C4"/>
    <w:rsid w:val="00B16047"/>
    <w:rsid w:val="00B20580"/>
    <w:rsid w:val="00B22E5B"/>
    <w:rsid w:val="00B22ED5"/>
    <w:rsid w:val="00B2452E"/>
    <w:rsid w:val="00B312C9"/>
    <w:rsid w:val="00B33CE2"/>
    <w:rsid w:val="00B352AC"/>
    <w:rsid w:val="00B35C83"/>
    <w:rsid w:val="00B370C7"/>
    <w:rsid w:val="00B41242"/>
    <w:rsid w:val="00B43DD1"/>
    <w:rsid w:val="00B45565"/>
    <w:rsid w:val="00B46642"/>
    <w:rsid w:val="00B513D5"/>
    <w:rsid w:val="00B51844"/>
    <w:rsid w:val="00B51B70"/>
    <w:rsid w:val="00B52379"/>
    <w:rsid w:val="00B52A21"/>
    <w:rsid w:val="00B53DBC"/>
    <w:rsid w:val="00B55712"/>
    <w:rsid w:val="00B56ABE"/>
    <w:rsid w:val="00B57DFD"/>
    <w:rsid w:val="00B6054A"/>
    <w:rsid w:val="00B60CF1"/>
    <w:rsid w:val="00B61591"/>
    <w:rsid w:val="00B615D5"/>
    <w:rsid w:val="00B63DBC"/>
    <w:rsid w:val="00B66951"/>
    <w:rsid w:val="00B675E4"/>
    <w:rsid w:val="00B678B8"/>
    <w:rsid w:val="00B719F6"/>
    <w:rsid w:val="00B72718"/>
    <w:rsid w:val="00B732A0"/>
    <w:rsid w:val="00B7548B"/>
    <w:rsid w:val="00B80DB4"/>
    <w:rsid w:val="00B816AC"/>
    <w:rsid w:val="00B84660"/>
    <w:rsid w:val="00B866C4"/>
    <w:rsid w:val="00B86A6C"/>
    <w:rsid w:val="00B90C4D"/>
    <w:rsid w:val="00B91D6F"/>
    <w:rsid w:val="00B9222B"/>
    <w:rsid w:val="00B929B8"/>
    <w:rsid w:val="00B92D9B"/>
    <w:rsid w:val="00B92FF3"/>
    <w:rsid w:val="00BA28A5"/>
    <w:rsid w:val="00BA55F0"/>
    <w:rsid w:val="00BA6F5E"/>
    <w:rsid w:val="00BB0B6A"/>
    <w:rsid w:val="00BB3C77"/>
    <w:rsid w:val="00BB5BF6"/>
    <w:rsid w:val="00BB60D6"/>
    <w:rsid w:val="00BB62CB"/>
    <w:rsid w:val="00BB6F88"/>
    <w:rsid w:val="00BC4536"/>
    <w:rsid w:val="00BC5F4B"/>
    <w:rsid w:val="00BC785A"/>
    <w:rsid w:val="00BD3761"/>
    <w:rsid w:val="00BD6E4A"/>
    <w:rsid w:val="00BD72B5"/>
    <w:rsid w:val="00BE0999"/>
    <w:rsid w:val="00BE1BEF"/>
    <w:rsid w:val="00BE1C01"/>
    <w:rsid w:val="00BE2290"/>
    <w:rsid w:val="00BE37DB"/>
    <w:rsid w:val="00BE39A1"/>
    <w:rsid w:val="00BE5FB8"/>
    <w:rsid w:val="00BE61F5"/>
    <w:rsid w:val="00BE6A16"/>
    <w:rsid w:val="00BE792A"/>
    <w:rsid w:val="00BE7C4B"/>
    <w:rsid w:val="00BF0D9F"/>
    <w:rsid w:val="00BF1D1C"/>
    <w:rsid w:val="00BF4468"/>
    <w:rsid w:val="00BF5EE0"/>
    <w:rsid w:val="00BF71BE"/>
    <w:rsid w:val="00C00476"/>
    <w:rsid w:val="00C01E08"/>
    <w:rsid w:val="00C036E0"/>
    <w:rsid w:val="00C03F57"/>
    <w:rsid w:val="00C056B6"/>
    <w:rsid w:val="00C058AE"/>
    <w:rsid w:val="00C05FE7"/>
    <w:rsid w:val="00C11916"/>
    <w:rsid w:val="00C15AF3"/>
    <w:rsid w:val="00C173D1"/>
    <w:rsid w:val="00C210CD"/>
    <w:rsid w:val="00C21D5F"/>
    <w:rsid w:val="00C24409"/>
    <w:rsid w:val="00C2659F"/>
    <w:rsid w:val="00C3152B"/>
    <w:rsid w:val="00C31EC0"/>
    <w:rsid w:val="00C322B9"/>
    <w:rsid w:val="00C324B2"/>
    <w:rsid w:val="00C32A37"/>
    <w:rsid w:val="00C32A72"/>
    <w:rsid w:val="00C40A49"/>
    <w:rsid w:val="00C41324"/>
    <w:rsid w:val="00C41523"/>
    <w:rsid w:val="00C4340A"/>
    <w:rsid w:val="00C4753F"/>
    <w:rsid w:val="00C47C08"/>
    <w:rsid w:val="00C50745"/>
    <w:rsid w:val="00C52602"/>
    <w:rsid w:val="00C53275"/>
    <w:rsid w:val="00C532B5"/>
    <w:rsid w:val="00C5674E"/>
    <w:rsid w:val="00C568AF"/>
    <w:rsid w:val="00C6207A"/>
    <w:rsid w:val="00C6642B"/>
    <w:rsid w:val="00C7009B"/>
    <w:rsid w:val="00C70716"/>
    <w:rsid w:val="00C720A5"/>
    <w:rsid w:val="00C72214"/>
    <w:rsid w:val="00C74DCA"/>
    <w:rsid w:val="00C759BF"/>
    <w:rsid w:val="00C763C0"/>
    <w:rsid w:val="00C80D6E"/>
    <w:rsid w:val="00C80DE5"/>
    <w:rsid w:val="00C81208"/>
    <w:rsid w:val="00C81DF3"/>
    <w:rsid w:val="00C82B03"/>
    <w:rsid w:val="00C83387"/>
    <w:rsid w:val="00C84F29"/>
    <w:rsid w:val="00C85744"/>
    <w:rsid w:val="00C85A30"/>
    <w:rsid w:val="00C861A3"/>
    <w:rsid w:val="00C8788F"/>
    <w:rsid w:val="00CA0B92"/>
    <w:rsid w:val="00CA1D51"/>
    <w:rsid w:val="00CA209B"/>
    <w:rsid w:val="00CA33C1"/>
    <w:rsid w:val="00CA35F6"/>
    <w:rsid w:val="00CA4691"/>
    <w:rsid w:val="00CA538B"/>
    <w:rsid w:val="00CA5BF4"/>
    <w:rsid w:val="00CA73E2"/>
    <w:rsid w:val="00CB2BAF"/>
    <w:rsid w:val="00CB2F54"/>
    <w:rsid w:val="00CB66E5"/>
    <w:rsid w:val="00CB7024"/>
    <w:rsid w:val="00CC1E57"/>
    <w:rsid w:val="00CC21DF"/>
    <w:rsid w:val="00CC42FA"/>
    <w:rsid w:val="00CC4D9C"/>
    <w:rsid w:val="00CC5241"/>
    <w:rsid w:val="00CC5E0D"/>
    <w:rsid w:val="00CC7B2C"/>
    <w:rsid w:val="00CD08AB"/>
    <w:rsid w:val="00CD343E"/>
    <w:rsid w:val="00CD56AE"/>
    <w:rsid w:val="00CE2017"/>
    <w:rsid w:val="00CE3338"/>
    <w:rsid w:val="00CE4498"/>
    <w:rsid w:val="00CF2682"/>
    <w:rsid w:val="00CF3740"/>
    <w:rsid w:val="00CF5B56"/>
    <w:rsid w:val="00CF5CAC"/>
    <w:rsid w:val="00D00A47"/>
    <w:rsid w:val="00D024AF"/>
    <w:rsid w:val="00D02D1E"/>
    <w:rsid w:val="00D02F0B"/>
    <w:rsid w:val="00D039DD"/>
    <w:rsid w:val="00D04481"/>
    <w:rsid w:val="00D04F09"/>
    <w:rsid w:val="00D0523F"/>
    <w:rsid w:val="00D0617B"/>
    <w:rsid w:val="00D07189"/>
    <w:rsid w:val="00D10EA8"/>
    <w:rsid w:val="00D11921"/>
    <w:rsid w:val="00D12B63"/>
    <w:rsid w:val="00D12ECB"/>
    <w:rsid w:val="00D158D4"/>
    <w:rsid w:val="00D16FF3"/>
    <w:rsid w:val="00D21DE6"/>
    <w:rsid w:val="00D22DF6"/>
    <w:rsid w:val="00D26513"/>
    <w:rsid w:val="00D405AE"/>
    <w:rsid w:val="00D413B1"/>
    <w:rsid w:val="00D43F59"/>
    <w:rsid w:val="00D44378"/>
    <w:rsid w:val="00D45EA7"/>
    <w:rsid w:val="00D46182"/>
    <w:rsid w:val="00D470E2"/>
    <w:rsid w:val="00D4799C"/>
    <w:rsid w:val="00D47D9A"/>
    <w:rsid w:val="00D54F62"/>
    <w:rsid w:val="00D612E0"/>
    <w:rsid w:val="00D624C9"/>
    <w:rsid w:val="00D656DE"/>
    <w:rsid w:val="00D663B8"/>
    <w:rsid w:val="00D700B7"/>
    <w:rsid w:val="00D70D3D"/>
    <w:rsid w:val="00D71A43"/>
    <w:rsid w:val="00D7272B"/>
    <w:rsid w:val="00D777D8"/>
    <w:rsid w:val="00D80A1D"/>
    <w:rsid w:val="00D81A4E"/>
    <w:rsid w:val="00D81D8F"/>
    <w:rsid w:val="00D919AB"/>
    <w:rsid w:val="00D91EB4"/>
    <w:rsid w:val="00D92AB5"/>
    <w:rsid w:val="00D9472D"/>
    <w:rsid w:val="00D951E9"/>
    <w:rsid w:val="00D97E14"/>
    <w:rsid w:val="00DA032C"/>
    <w:rsid w:val="00DA0F4B"/>
    <w:rsid w:val="00DA2D33"/>
    <w:rsid w:val="00DA3142"/>
    <w:rsid w:val="00DA3EA0"/>
    <w:rsid w:val="00DA5E21"/>
    <w:rsid w:val="00DA7F96"/>
    <w:rsid w:val="00DB03E3"/>
    <w:rsid w:val="00DB047D"/>
    <w:rsid w:val="00DB07DA"/>
    <w:rsid w:val="00DB14A8"/>
    <w:rsid w:val="00DB1612"/>
    <w:rsid w:val="00DB1E7E"/>
    <w:rsid w:val="00DB3327"/>
    <w:rsid w:val="00DB386A"/>
    <w:rsid w:val="00DB52D3"/>
    <w:rsid w:val="00DB5625"/>
    <w:rsid w:val="00DB5B47"/>
    <w:rsid w:val="00DB7F4C"/>
    <w:rsid w:val="00DC5410"/>
    <w:rsid w:val="00DD3201"/>
    <w:rsid w:val="00DD6814"/>
    <w:rsid w:val="00DD6A43"/>
    <w:rsid w:val="00DE2BE4"/>
    <w:rsid w:val="00DE5F59"/>
    <w:rsid w:val="00DE61D6"/>
    <w:rsid w:val="00DE6AD6"/>
    <w:rsid w:val="00DE6E55"/>
    <w:rsid w:val="00DF306B"/>
    <w:rsid w:val="00DF3B80"/>
    <w:rsid w:val="00E00586"/>
    <w:rsid w:val="00E02333"/>
    <w:rsid w:val="00E041DA"/>
    <w:rsid w:val="00E06734"/>
    <w:rsid w:val="00E117E1"/>
    <w:rsid w:val="00E12F2C"/>
    <w:rsid w:val="00E16261"/>
    <w:rsid w:val="00E17E24"/>
    <w:rsid w:val="00E22ACE"/>
    <w:rsid w:val="00E22FD6"/>
    <w:rsid w:val="00E24239"/>
    <w:rsid w:val="00E25032"/>
    <w:rsid w:val="00E25661"/>
    <w:rsid w:val="00E32EE2"/>
    <w:rsid w:val="00E33388"/>
    <w:rsid w:val="00E35040"/>
    <w:rsid w:val="00E35362"/>
    <w:rsid w:val="00E37FD6"/>
    <w:rsid w:val="00E40654"/>
    <w:rsid w:val="00E40D9F"/>
    <w:rsid w:val="00E426B2"/>
    <w:rsid w:val="00E42D47"/>
    <w:rsid w:val="00E44347"/>
    <w:rsid w:val="00E44E76"/>
    <w:rsid w:val="00E466EE"/>
    <w:rsid w:val="00E47410"/>
    <w:rsid w:val="00E52D85"/>
    <w:rsid w:val="00E53CAB"/>
    <w:rsid w:val="00E55635"/>
    <w:rsid w:val="00E56CDB"/>
    <w:rsid w:val="00E57B31"/>
    <w:rsid w:val="00E6161D"/>
    <w:rsid w:val="00E623B9"/>
    <w:rsid w:val="00E625B3"/>
    <w:rsid w:val="00E63B1E"/>
    <w:rsid w:val="00E640A3"/>
    <w:rsid w:val="00E6436D"/>
    <w:rsid w:val="00E67E09"/>
    <w:rsid w:val="00E70212"/>
    <w:rsid w:val="00E71694"/>
    <w:rsid w:val="00E7250B"/>
    <w:rsid w:val="00E73189"/>
    <w:rsid w:val="00E7332A"/>
    <w:rsid w:val="00E7430E"/>
    <w:rsid w:val="00E746E1"/>
    <w:rsid w:val="00E74713"/>
    <w:rsid w:val="00E758A4"/>
    <w:rsid w:val="00E76FA3"/>
    <w:rsid w:val="00E7773A"/>
    <w:rsid w:val="00E80EC9"/>
    <w:rsid w:val="00E81E82"/>
    <w:rsid w:val="00E87277"/>
    <w:rsid w:val="00E93C7B"/>
    <w:rsid w:val="00E93CE9"/>
    <w:rsid w:val="00E952DE"/>
    <w:rsid w:val="00E9591E"/>
    <w:rsid w:val="00E95AFF"/>
    <w:rsid w:val="00E96DA4"/>
    <w:rsid w:val="00EA03A3"/>
    <w:rsid w:val="00EA1601"/>
    <w:rsid w:val="00EA1FD3"/>
    <w:rsid w:val="00EA42FC"/>
    <w:rsid w:val="00EA5838"/>
    <w:rsid w:val="00EA79D8"/>
    <w:rsid w:val="00EB210D"/>
    <w:rsid w:val="00EB6137"/>
    <w:rsid w:val="00EB7E61"/>
    <w:rsid w:val="00EB7E8B"/>
    <w:rsid w:val="00EC2617"/>
    <w:rsid w:val="00EC4619"/>
    <w:rsid w:val="00EC48EE"/>
    <w:rsid w:val="00EC50DE"/>
    <w:rsid w:val="00EC5BC4"/>
    <w:rsid w:val="00EC6EDA"/>
    <w:rsid w:val="00EC7E39"/>
    <w:rsid w:val="00ED1969"/>
    <w:rsid w:val="00ED1D1F"/>
    <w:rsid w:val="00ED1F59"/>
    <w:rsid w:val="00ED463E"/>
    <w:rsid w:val="00ED540E"/>
    <w:rsid w:val="00ED626F"/>
    <w:rsid w:val="00ED767E"/>
    <w:rsid w:val="00ED7FB3"/>
    <w:rsid w:val="00EE0E7E"/>
    <w:rsid w:val="00EE4C57"/>
    <w:rsid w:val="00EE5CB5"/>
    <w:rsid w:val="00EF0B76"/>
    <w:rsid w:val="00EF17B5"/>
    <w:rsid w:val="00EF1DA9"/>
    <w:rsid w:val="00EF3256"/>
    <w:rsid w:val="00EF35C1"/>
    <w:rsid w:val="00EF5574"/>
    <w:rsid w:val="00EF7E45"/>
    <w:rsid w:val="00F00298"/>
    <w:rsid w:val="00F015B2"/>
    <w:rsid w:val="00F01BC8"/>
    <w:rsid w:val="00F02C4A"/>
    <w:rsid w:val="00F0313D"/>
    <w:rsid w:val="00F03378"/>
    <w:rsid w:val="00F0376E"/>
    <w:rsid w:val="00F05C09"/>
    <w:rsid w:val="00F06FD4"/>
    <w:rsid w:val="00F0758C"/>
    <w:rsid w:val="00F13FE3"/>
    <w:rsid w:val="00F140FF"/>
    <w:rsid w:val="00F146F8"/>
    <w:rsid w:val="00F15EC1"/>
    <w:rsid w:val="00F2239F"/>
    <w:rsid w:val="00F26329"/>
    <w:rsid w:val="00F2732F"/>
    <w:rsid w:val="00F27611"/>
    <w:rsid w:val="00F319B8"/>
    <w:rsid w:val="00F325DC"/>
    <w:rsid w:val="00F34139"/>
    <w:rsid w:val="00F34A06"/>
    <w:rsid w:val="00F3682A"/>
    <w:rsid w:val="00F429B4"/>
    <w:rsid w:val="00F45D27"/>
    <w:rsid w:val="00F47721"/>
    <w:rsid w:val="00F47799"/>
    <w:rsid w:val="00F514B0"/>
    <w:rsid w:val="00F52B1D"/>
    <w:rsid w:val="00F53F6C"/>
    <w:rsid w:val="00F545C6"/>
    <w:rsid w:val="00F56570"/>
    <w:rsid w:val="00F56750"/>
    <w:rsid w:val="00F573C9"/>
    <w:rsid w:val="00F5762E"/>
    <w:rsid w:val="00F61388"/>
    <w:rsid w:val="00F643BF"/>
    <w:rsid w:val="00F64BCE"/>
    <w:rsid w:val="00F66342"/>
    <w:rsid w:val="00F676E4"/>
    <w:rsid w:val="00F70C7E"/>
    <w:rsid w:val="00F7156B"/>
    <w:rsid w:val="00F71D36"/>
    <w:rsid w:val="00F72CD0"/>
    <w:rsid w:val="00F7353C"/>
    <w:rsid w:val="00F74D04"/>
    <w:rsid w:val="00F75B05"/>
    <w:rsid w:val="00F76813"/>
    <w:rsid w:val="00F76FAC"/>
    <w:rsid w:val="00F80F31"/>
    <w:rsid w:val="00F85A56"/>
    <w:rsid w:val="00F91C12"/>
    <w:rsid w:val="00F92968"/>
    <w:rsid w:val="00F930B7"/>
    <w:rsid w:val="00F9759E"/>
    <w:rsid w:val="00FA182B"/>
    <w:rsid w:val="00FA3849"/>
    <w:rsid w:val="00FA50A2"/>
    <w:rsid w:val="00FA6B4F"/>
    <w:rsid w:val="00FB3996"/>
    <w:rsid w:val="00FB3D64"/>
    <w:rsid w:val="00FC102F"/>
    <w:rsid w:val="00FC1032"/>
    <w:rsid w:val="00FC1CA5"/>
    <w:rsid w:val="00FC3F39"/>
    <w:rsid w:val="00FD1884"/>
    <w:rsid w:val="00FD20E9"/>
    <w:rsid w:val="00FD3BFC"/>
    <w:rsid w:val="00FD52C9"/>
    <w:rsid w:val="00FD66EE"/>
    <w:rsid w:val="00FD6AF0"/>
    <w:rsid w:val="00FE088B"/>
    <w:rsid w:val="00FE1473"/>
    <w:rsid w:val="00FE22D1"/>
    <w:rsid w:val="00FE3CA2"/>
    <w:rsid w:val="00FF03FB"/>
    <w:rsid w:val="00FF2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F37D556"/>
  <w15:chartTrackingRefBased/>
  <w15:docId w15:val="{2ABFA388-2416-4FA0-BD90-43FF9D4EB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61FE"/>
    <w:rPr>
      <w:sz w:val="18"/>
      <w:lang w:val="en-GB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paragraph" w:styleId="Header">
    <w:name w:val="header"/>
    <w:basedOn w:val="Normal"/>
    <w:link w:val="HeaderChar"/>
    <w:uiPriority w:val="99"/>
    <w:unhideWhenUsed/>
    <w:rsid w:val="00A661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61FE"/>
    <w:rPr>
      <w:sz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661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61FE"/>
    <w:rPr>
      <w:sz w:val="18"/>
      <w:lang w:val="en-GB"/>
    </w:rPr>
  </w:style>
  <w:style w:type="table" w:styleId="TableGrid">
    <w:name w:val="Table Grid"/>
    <w:basedOn w:val="TableNormal"/>
    <w:uiPriority w:val="59"/>
    <w:rsid w:val="00A661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661FE"/>
    <w:pPr>
      <w:spacing w:line="240" w:lineRule="auto"/>
    </w:pPr>
    <w:rPr>
      <w:b/>
      <w:bCs/>
      <w:color w:val="4F81BD" w:themeColor="accent1"/>
      <w:szCs w:val="18"/>
    </w:rPr>
  </w:style>
  <w:style w:type="paragraph" w:styleId="NormalWeb">
    <w:name w:val="Normal (Web)"/>
    <w:basedOn w:val="Normal"/>
    <w:uiPriority w:val="99"/>
    <w:semiHidden/>
    <w:unhideWhenUsed/>
    <w:rsid w:val="00A661F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05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F6721AA</Template>
  <TotalTime>1</TotalTime>
  <Pages>1</Pages>
  <Words>28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Rozwandowicz, M. (Marta)</dc:creator>
  <cp:keywords/>
  <dc:description/>
  <cp:lastModifiedBy>Joost Hordijk</cp:lastModifiedBy>
  <cp:revision>2</cp:revision>
  <dcterms:created xsi:type="dcterms:W3CDTF">2019-06-07T11:24:00Z</dcterms:created>
  <dcterms:modified xsi:type="dcterms:W3CDTF">2019-09-12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9611</vt:lpwstr>
  </property>
  <property fmtid="{D5CDD505-2E9C-101B-9397-08002B2CF9AE}" pid="3" name="WnCSubscriberId">
    <vt:lpwstr>3815</vt:lpwstr>
  </property>
  <property fmtid="{D5CDD505-2E9C-101B-9397-08002B2CF9AE}" pid="4" name="WnCOutputStyleId">
    <vt:lpwstr>3157</vt:lpwstr>
  </property>
  <property fmtid="{D5CDD505-2E9C-101B-9397-08002B2CF9AE}" pid="5" name="RWProductId">
    <vt:lpwstr>WnC</vt:lpwstr>
  </property>
</Properties>
</file>